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FBC1B" w14:textId="1A8B3462" w:rsidR="00393488" w:rsidRPr="006752D0" w:rsidRDefault="00393488" w:rsidP="00393488">
      <w:pPr>
        <w:pStyle w:val="Heading2"/>
        <w:tabs>
          <w:tab w:val="left" w:pos="8640"/>
        </w:tabs>
        <w:spacing w:before="131" w:line="360" w:lineRule="auto"/>
        <w:ind w:left="0" w:firstLine="0"/>
        <w:jc w:val="both"/>
      </w:pPr>
      <w:proofErr w:type="spellStart"/>
      <w:r w:rsidRPr="006752D0">
        <w:rPr>
          <w:i/>
          <w:iCs/>
          <w:shd w:val="clear" w:color="auto" w:fill="FFFFFF"/>
        </w:rPr>
        <w:t>Leishmania</w:t>
      </w:r>
      <w:proofErr w:type="spellEnd"/>
      <w:r w:rsidRPr="006752D0">
        <w:rPr>
          <w:i/>
          <w:iCs/>
          <w:shd w:val="clear" w:color="auto" w:fill="FFFFFF"/>
        </w:rPr>
        <w:t> </w:t>
      </w:r>
      <w:r w:rsidRPr="006752D0">
        <w:rPr>
          <w:shd w:val="clear" w:color="auto" w:fill="FFFFFF"/>
        </w:rPr>
        <w:t xml:space="preserve">exploits host </w:t>
      </w:r>
      <w:proofErr w:type="spellStart"/>
      <w:r w:rsidRPr="006752D0">
        <w:rPr>
          <w:shd w:val="clear" w:color="auto" w:fill="FFFFFF"/>
        </w:rPr>
        <w:t>cAMP</w:t>
      </w:r>
      <w:proofErr w:type="spellEnd"/>
      <w:r w:rsidRPr="006752D0">
        <w:rPr>
          <w:shd w:val="clear" w:color="auto" w:fill="FFFFFF"/>
        </w:rPr>
        <w:t>/EPAC/</w:t>
      </w:r>
      <w:proofErr w:type="spellStart"/>
      <w:r w:rsidRPr="006752D0">
        <w:rPr>
          <w:shd w:val="clear" w:color="auto" w:fill="FFFFFF"/>
        </w:rPr>
        <w:t>Calcineurin</w:t>
      </w:r>
      <w:proofErr w:type="spellEnd"/>
      <w:r w:rsidRPr="006752D0">
        <w:rPr>
          <w:shd w:val="clear" w:color="auto" w:fill="FFFFFF"/>
        </w:rPr>
        <w:t xml:space="preserve"> signaling to induce </w:t>
      </w:r>
      <w:r w:rsidR="00A32E7D" w:rsidRPr="006752D0">
        <w:rPr>
          <w:shd w:val="clear" w:color="auto" w:fill="FFFFFF"/>
        </w:rPr>
        <w:t xml:space="preserve">an </w:t>
      </w:r>
      <w:r w:rsidRPr="006752D0">
        <w:rPr>
          <w:shd w:val="clear" w:color="auto" w:fill="FFFFFF"/>
        </w:rPr>
        <w:t>IL-33-mediated anti-inflammatory environment for the establishment of infection</w:t>
      </w:r>
    </w:p>
    <w:p w14:paraId="5B1433EE" w14:textId="3B12B647" w:rsidR="00CB0122" w:rsidRPr="006752D0" w:rsidRDefault="00CB0122" w:rsidP="00CB0122">
      <w:pPr>
        <w:pStyle w:val="Heading2"/>
        <w:tabs>
          <w:tab w:val="left" w:pos="719"/>
        </w:tabs>
        <w:spacing w:before="131" w:line="360" w:lineRule="auto"/>
        <w:ind w:left="0" w:firstLine="0"/>
        <w:jc w:val="both"/>
        <w:rPr>
          <w:vertAlign w:val="superscript"/>
        </w:rPr>
      </w:pPr>
      <w:proofErr w:type="spellStart"/>
      <w:r w:rsidRPr="006752D0">
        <w:t>Souravi</w:t>
      </w:r>
      <w:proofErr w:type="spellEnd"/>
      <w:r w:rsidRPr="006752D0">
        <w:t xml:space="preserve"> Roy</w:t>
      </w:r>
      <w:r w:rsidRPr="006752D0">
        <w:rPr>
          <w:vertAlign w:val="superscript"/>
        </w:rPr>
        <w:t>1</w:t>
      </w:r>
      <w:r w:rsidRPr="006752D0">
        <w:t xml:space="preserve">, </w:t>
      </w:r>
      <w:proofErr w:type="spellStart"/>
      <w:r w:rsidR="004C7F06" w:rsidRPr="006752D0">
        <w:t>Shalini</w:t>
      </w:r>
      <w:proofErr w:type="spellEnd"/>
      <w:r w:rsidR="004C7F06" w:rsidRPr="006752D0">
        <w:t xml:space="preserve"> Roy</w:t>
      </w:r>
      <w:r w:rsidR="004C7F06" w:rsidRPr="006752D0">
        <w:rPr>
          <w:vertAlign w:val="superscript"/>
        </w:rPr>
        <w:t>1</w:t>
      </w:r>
      <w:r w:rsidR="004C7F06" w:rsidRPr="006752D0">
        <w:t xml:space="preserve">, </w:t>
      </w:r>
      <w:proofErr w:type="spellStart"/>
      <w:r w:rsidRPr="006752D0">
        <w:rPr>
          <w:bCs w:val="0"/>
          <w:color w:val="000009"/>
        </w:rPr>
        <w:t>Satyajit</w:t>
      </w:r>
      <w:proofErr w:type="spellEnd"/>
      <w:r w:rsidRPr="006752D0">
        <w:rPr>
          <w:bCs w:val="0"/>
          <w:color w:val="000009"/>
        </w:rPr>
        <w:t xml:space="preserve"> Halder</w:t>
      </w:r>
      <w:r w:rsidRPr="006752D0">
        <w:rPr>
          <w:bCs w:val="0"/>
          <w:color w:val="000009"/>
          <w:vertAlign w:val="superscript"/>
        </w:rPr>
        <w:t>2</w:t>
      </w:r>
      <w:r w:rsidRPr="006752D0">
        <w:rPr>
          <w:bCs w:val="0"/>
          <w:color w:val="000009"/>
        </w:rPr>
        <w:t xml:space="preserve">, </w:t>
      </w:r>
      <w:proofErr w:type="spellStart"/>
      <w:r w:rsidRPr="006752D0">
        <w:rPr>
          <w:bCs w:val="0"/>
          <w:color w:val="000009"/>
        </w:rPr>
        <w:t>Kuladip</w:t>
      </w:r>
      <w:proofErr w:type="spellEnd"/>
      <w:r w:rsidRPr="006752D0">
        <w:rPr>
          <w:bCs w:val="0"/>
          <w:color w:val="000009"/>
        </w:rPr>
        <w:t xml:space="preserve"> Jana</w:t>
      </w:r>
      <w:r w:rsidRPr="006752D0">
        <w:rPr>
          <w:bCs w:val="0"/>
          <w:color w:val="000009"/>
          <w:vertAlign w:val="superscript"/>
        </w:rPr>
        <w:t>2</w:t>
      </w:r>
      <w:r w:rsidRPr="006752D0">
        <w:rPr>
          <w:bCs w:val="0"/>
          <w:color w:val="000009"/>
        </w:rPr>
        <w:t xml:space="preserve"> and </w:t>
      </w:r>
      <w:r w:rsidRPr="006752D0">
        <w:t>Anindita Ukil</w:t>
      </w:r>
      <w:r w:rsidRPr="006752D0">
        <w:rPr>
          <w:vertAlign w:val="superscript"/>
        </w:rPr>
        <w:t>1*</w:t>
      </w:r>
      <w:bookmarkStart w:id="0" w:name="_Hlk75513965"/>
    </w:p>
    <w:p w14:paraId="3119133E" w14:textId="77777777" w:rsidR="00CB0122" w:rsidRPr="006752D0" w:rsidRDefault="00CB0122" w:rsidP="00CB01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2A040CF0" w14:textId="77777777" w:rsidR="00CB0122" w:rsidRPr="006752D0" w:rsidRDefault="00CB0122" w:rsidP="00CB01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78711DBD" w14:textId="77777777" w:rsidR="00CB0122" w:rsidRPr="006752D0" w:rsidRDefault="00CB0122" w:rsidP="00CB0122">
      <w:pPr>
        <w:pStyle w:val="Default"/>
      </w:pPr>
    </w:p>
    <w:p w14:paraId="268ED199" w14:textId="77777777" w:rsidR="00CB0122" w:rsidRPr="006752D0" w:rsidRDefault="00CB0122" w:rsidP="00CB0122">
      <w:pPr>
        <w:pStyle w:val="Heading2"/>
        <w:tabs>
          <w:tab w:val="left" w:pos="719"/>
        </w:tabs>
        <w:spacing w:before="0" w:line="360" w:lineRule="auto"/>
        <w:ind w:left="0" w:firstLine="0"/>
        <w:rPr>
          <w:b w:val="0"/>
          <w:bCs w:val="0"/>
          <w:vertAlign w:val="superscript"/>
        </w:rPr>
      </w:pPr>
      <w:bookmarkStart w:id="1" w:name="_Hlk75514209"/>
      <w:bookmarkEnd w:id="0"/>
      <w:r w:rsidRPr="006752D0">
        <w:rPr>
          <w:color w:val="000009"/>
          <w:vertAlign w:val="superscript"/>
        </w:rPr>
        <w:t>1</w:t>
      </w:r>
      <w:r w:rsidRPr="006752D0">
        <w:rPr>
          <w:b w:val="0"/>
          <w:bCs w:val="0"/>
        </w:rPr>
        <w:t>Department of Biochemistry</w:t>
      </w:r>
      <w:bookmarkEnd w:id="1"/>
      <w:r w:rsidRPr="006752D0">
        <w:rPr>
          <w:b w:val="0"/>
          <w:bCs w:val="0"/>
        </w:rPr>
        <w:t>, University of Calcutta, Kolkata, India.</w:t>
      </w:r>
    </w:p>
    <w:p w14:paraId="500BB0D3" w14:textId="77777777" w:rsidR="00CB0122" w:rsidRPr="006752D0" w:rsidRDefault="00CB0122" w:rsidP="00CB0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52D0">
        <w:rPr>
          <w:rFonts w:ascii="Times New Roman" w:hAnsi="Times New Roman" w:cs="Times New Roman"/>
          <w:sz w:val="24"/>
          <w:szCs w:val="24"/>
        </w:rPr>
        <w:t>Division of Molecular Medicine, Bose Institute, Kolkata, India</w:t>
      </w:r>
    </w:p>
    <w:p w14:paraId="6B8B6B1D" w14:textId="77777777" w:rsidR="00CB0122" w:rsidRPr="006752D0" w:rsidRDefault="00CB0122" w:rsidP="00CB0122">
      <w:pPr>
        <w:spacing w:before="145" w:line="360" w:lineRule="auto"/>
        <w:ind w:right="11878" w:hanging="218"/>
        <w:jc w:val="right"/>
        <w:rPr>
          <w:sz w:val="24"/>
          <w:szCs w:val="24"/>
        </w:rPr>
      </w:pPr>
    </w:p>
    <w:p w14:paraId="3211180E" w14:textId="4967D09C" w:rsidR="00CB0122" w:rsidRPr="006752D0" w:rsidRDefault="00CF4B0C" w:rsidP="006C1E25">
      <w:pPr>
        <w:spacing w:before="131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752D0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="00453945" w:rsidRPr="006752D0">
        <w:rPr>
          <w:rFonts w:ascii="Times New Roman" w:hAnsi="Times New Roman" w:cs="Times New Roman"/>
          <w:sz w:val="24"/>
          <w:szCs w:val="24"/>
        </w:rPr>
        <w:t>EPAC/</w:t>
      </w:r>
      <w:proofErr w:type="spellStart"/>
      <w:r w:rsidR="00453945" w:rsidRPr="006752D0">
        <w:rPr>
          <w:rFonts w:ascii="Times New Roman" w:hAnsi="Times New Roman" w:cs="Times New Roman"/>
          <w:sz w:val="24"/>
          <w:szCs w:val="24"/>
        </w:rPr>
        <w:t>calcineurin</w:t>
      </w:r>
      <w:proofErr w:type="spellEnd"/>
      <w:r w:rsidR="00453945" w:rsidRPr="00675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3945" w:rsidRPr="006752D0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="00453945" w:rsidRPr="006752D0">
        <w:rPr>
          <w:rFonts w:ascii="Times New Roman" w:hAnsi="Times New Roman" w:cs="Times New Roman"/>
          <w:sz w:val="24"/>
          <w:szCs w:val="24"/>
        </w:rPr>
        <w:t xml:space="preserve"> regulates IL-33 in infection</w:t>
      </w:r>
    </w:p>
    <w:p w14:paraId="54D48D07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9332B5E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13AF95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43B979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2F48B3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35FC65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1677AE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4CCF9A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599756A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AB50AAB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461C47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415A35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0D6792E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6969EF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063A88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6831E9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D58C4E2" w14:textId="77777777" w:rsidR="00B778CF" w:rsidRPr="006752D0" w:rsidRDefault="00B778CF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EC2F83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6A09CE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F5D88E0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DC7EDBF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C56A2C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7B207F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45F721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A1D12F" w14:textId="77777777" w:rsidR="00CD2993" w:rsidRPr="006752D0" w:rsidRDefault="00CD2993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304CAAC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752D0">
        <w:rPr>
          <w:rFonts w:ascii="Times New Roman" w:hAnsi="Times New Roman" w:cs="Times New Roman"/>
          <w:sz w:val="24"/>
          <w:szCs w:val="24"/>
        </w:rPr>
        <w:t>Address correspondence:</w:t>
      </w:r>
    </w:p>
    <w:p w14:paraId="19E02BE9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015433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752D0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 xml:space="preserve"> Anindita Ukil</w:t>
      </w:r>
    </w:p>
    <w:p w14:paraId="7607F819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>Department of Biochemistry</w:t>
      </w:r>
    </w:p>
    <w:p w14:paraId="2AC5D38A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>Calcutta University</w:t>
      </w:r>
    </w:p>
    <w:p w14:paraId="025123BD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 xml:space="preserve">35, </w:t>
      </w:r>
      <w:proofErr w:type="spellStart"/>
      <w:r w:rsidRPr="006752D0">
        <w:rPr>
          <w:rFonts w:ascii="Times New Roman" w:hAnsi="Times New Roman" w:cs="Times New Roman"/>
          <w:sz w:val="24"/>
          <w:szCs w:val="24"/>
        </w:rPr>
        <w:t>Ballygunge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 xml:space="preserve"> Circular Road</w:t>
      </w:r>
    </w:p>
    <w:p w14:paraId="7DD4AB86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 xml:space="preserve">Kolkata 700019, India. </w:t>
      </w:r>
    </w:p>
    <w:p w14:paraId="62C537C7" w14:textId="77777777" w:rsidR="00CB0122" w:rsidRPr="006752D0" w:rsidRDefault="00CB0122" w:rsidP="00CB0122">
      <w:pPr>
        <w:tabs>
          <w:tab w:val="left" w:pos="719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>Phone: 91-33-2461-5455Fax: 91-33-2461-4849</w:t>
      </w:r>
    </w:p>
    <w:p w14:paraId="42F9C70D" w14:textId="77777777" w:rsidR="00CB0122" w:rsidRPr="006752D0" w:rsidRDefault="00CB0122" w:rsidP="00CB0122">
      <w:pPr>
        <w:pStyle w:val="BodyText"/>
        <w:tabs>
          <w:tab w:val="left" w:pos="719"/>
        </w:tabs>
        <w:spacing w:before="0"/>
        <w:ind w:left="0"/>
      </w:pPr>
      <w:r w:rsidRPr="006752D0">
        <w:tab/>
        <w:t>E-mail address</w:t>
      </w:r>
      <w:hyperlink r:id="rId9" w:history="1">
        <w:r w:rsidRPr="006752D0">
          <w:rPr>
            <w:rStyle w:val="Hyperlink"/>
          </w:rPr>
          <w:t>: u.anindita@gmail.com</w:t>
        </w:r>
      </w:hyperlink>
    </w:p>
    <w:p w14:paraId="19C715FF" w14:textId="604F506D" w:rsidR="00CB0122" w:rsidRPr="006752D0" w:rsidRDefault="009128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52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14:paraId="54AAC432" w14:textId="433AF541" w:rsidR="00E94D73" w:rsidRPr="006752D0" w:rsidRDefault="00E94D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52D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700224" behindDoc="1" locked="0" layoutInCell="1" allowOverlap="1" wp14:anchorId="0A331AF5" wp14:editId="7A881DEB">
            <wp:simplePos x="0" y="0"/>
            <wp:positionH relativeFrom="column">
              <wp:posOffset>114300</wp:posOffset>
            </wp:positionH>
            <wp:positionV relativeFrom="paragraph">
              <wp:posOffset>93345</wp:posOffset>
            </wp:positionV>
            <wp:extent cx="5513070" cy="4796790"/>
            <wp:effectExtent l="0" t="0" r="0" b="3810"/>
            <wp:wrapTight wrapText="bothSides">
              <wp:wrapPolygon edited="0">
                <wp:start x="0" y="0"/>
                <wp:lineTo x="0" y="21531"/>
                <wp:lineTo x="21496" y="21531"/>
                <wp:lineTo x="21496" y="0"/>
                <wp:lineTo x="0" y="0"/>
              </wp:wrapPolygon>
            </wp:wrapTight>
            <wp:docPr id="1" name="Picture 1" descr="C:\Users\Souravi\Desktop\IL-33 24.11.2023\New data\Figure S1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ravi\Desktop\IL-33 24.11.2023\New data\Figure S1 new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070" cy="47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B0817A" w14:textId="6D3A966F" w:rsidR="00C96838" w:rsidRPr="006752D0" w:rsidRDefault="009128C3" w:rsidP="00C968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D70F29" w:rsidRPr="006752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S1. </w:t>
      </w:r>
      <w:r w:rsidR="00D70F29" w:rsidRPr="006752D0">
        <w:rPr>
          <w:rFonts w:ascii="Times New Roman" w:hAnsi="Times New Roman" w:cs="Times New Roman"/>
          <w:bCs/>
          <w:sz w:val="24"/>
          <w:szCs w:val="24"/>
          <w:lang w:val="en-US"/>
        </w:rPr>
        <w:t>IL-33 neutralizing antibody exerts no effect on host cell viability or rate of infection.</w:t>
      </w:r>
      <w:r w:rsidRPr="006752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71B7E" w:rsidRPr="006752D0">
        <w:rPr>
          <w:rFonts w:ascii="Times New Roman" w:hAnsi="Times New Roman" w:cs="Times New Roman"/>
          <w:bCs/>
          <w:sz w:val="24"/>
          <w:szCs w:val="24"/>
          <w:lang w:val="en-US"/>
        </w:rPr>
        <w:t>(A)</w:t>
      </w:r>
      <w:r w:rsidR="00D70F29" w:rsidRPr="006752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 xml:space="preserve">RAW 264.7 cells were incubated with </w:t>
      </w:r>
      <w:r w:rsidRPr="006752D0">
        <w:rPr>
          <w:rFonts w:ascii="Times New Roman" w:hAnsi="Times New Roman" w:cs="Times New Roman"/>
          <w:bCs/>
          <w:sz w:val="24"/>
          <w:szCs w:val="24"/>
        </w:rPr>
        <w:t>increasing concentrations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 xml:space="preserve"> of IL-33 neutralizing antibody and cell viability was determined by MTT assay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 xml:space="preserve">. (B) RAW 264.7 macrophages were infected with </w:t>
      </w:r>
      <w:r w:rsidR="00D70F29" w:rsidRPr="006752D0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="00D70F29" w:rsidRPr="006752D0">
        <w:rPr>
          <w:rFonts w:ascii="Times New Roman" w:hAnsi="Times New Roman" w:cs="Times New Roman"/>
          <w:bCs/>
          <w:i/>
          <w:sz w:val="24"/>
          <w:szCs w:val="24"/>
        </w:rPr>
        <w:t>donovani</w:t>
      </w:r>
      <w:proofErr w:type="spellEnd"/>
      <w:r w:rsidR="00D70F29" w:rsidRPr="006752D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E95A3D" w:rsidRPr="006752D0">
        <w:rPr>
          <w:rFonts w:ascii="Times New Roman" w:hAnsi="Times New Roman" w:cs="Times New Roman"/>
          <w:bCs/>
          <w:sz w:val="24"/>
          <w:szCs w:val="24"/>
        </w:rPr>
        <w:t>promastigotes</w:t>
      </w:r>
      <w:proofErr w:type="spellEnd"/>
      <w:r w:rsidR="00E95A3D" w:rsidRPr="006752D0">
        <w:rPr>
          <w:rFonts w:ascii="Times New Roman" w:hAnsi="Times New Roman" w:cs="Times New Roman"/>
          <w:bCs/>
          <w:sz w:val="24"/>
          <w:szCs w:val="24"/>
        </w:rPr>
        <w:t xml:space="preserve"> for 4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 xml:space="preserve"> h either in 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>presence or absence of IL-33 neutralizing antibody. The number of parasites per 100 macrophages was determined by PI staining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D70F29" w:rsidRPr="006752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84064" w:rsidRPr="006752D0"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="00384064" w:rsidRPr="006752D0">
        <w:rPr>
          <w:rFonts w:ascii="Times New Roman" w:hAnsi="Times New Roman" w:cs="Times New Roman"/>
          <w:sz w:val="24"/>
          <w:szCs w:val="24"/>
        </w:rPr>
        <w:t xml:space="preserve">Culture supernatants of macrophages infected with </w:t>
      </w:r>
      <w:r w:rsidR="00384064"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384064"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="00384064" w:rsidRPr="006752D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4064"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="00384064" w:rsidRPr="006752D0">
        <w:rPr>
          <w:rFonts w:ascii="Times New Roman" w:hAnsi="Times New Roman" w:cs="Times New Roman"/>
          <w:sz w:val="24"/>
          <w:szCs w:val="24"/>
        </w:rPr>
        <w:t xml:space="preserve"> in the presence or absence of IL-10 neutralizing antibody for 48 h were assayed for TNF-α and IL-12 by ELISA (n=6). </w:t>
      </w:r>
      <w:r w:rsidR="00C96838" w:rsidRPr="006752D0">
        <w:rPr>
          <w:rFonts w:ascii="Times New Roman" w:hAnsi="Times New Roman" w:cs="Times New Roman"/>
          <w:sz w:val="24"/>
          <w:szCs w:val="24"/>
        </w:rPr>
        <w:t>The graph shows the combined (mean) outcomes from indicated number of independent experiments, and the error bars indicate the variation between those independent repeats (mean ± SD); NS, not significant, 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5, 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1, 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1, *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01 (</w:t>
      </w:r>
      <w:r w:rsidR="00962444">
        <w:rPr>
          <w:rFonts w:ascii="Times New Roman" w:hAnsi="Times New Roman" w:cs="Times New Roman"/>
          <w:sz w:val="24"/>
          <w:szCs w:val="24"/>
        </w:rPr>
        <w:t xml:space="preserve">Student’s t test </w:t>
      </w:r>
      <w:r w:rsidR="00677806">
        <w:rPr>
          <w:rFonts w:ascii="Times New Roman" w:hAnsi="Times New Roman" w:cs="Times New Roman"/>
          <w:sz w:val="24"/>
          <w:szCs w:val="24"/>
        </w:rPr>
        <w:t>and</w:t>
      </w:r>
      <w:r w:rsidR="00962444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ANOVA with </w:t>
      </w:r>
      <w:proofErr w:type="spellStart"/>
      <w:r w:rsidR="00C96838" w:rsidRPr="006752D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ost hoc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6A7FFD9F" w14:textId="5B5B3296" w:rsidR="00034FD2" w:rsidRPr="006752D0" w:rsidRDefault="00034FD2" w:rsidP="00C9683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1BC5D" w14:textId="13CF4E8B" w:rsidR="00034FD2" w:rsidRPr="006752D0" w:rsidRDefault="001E1427" w:rsidP="00DA01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703296" behindDoc="1" locked="0" layoutInCell="1" allowOverlap="1" wp14:anchorId="641503D3" wp14:editId="1F0B10CA">
            <wp:simplePos x="0" y="0"/>
            <wp:positionH relativeFrom="column">
              <wp:posOffset>189865</wp:posOffset>
            </wp:positionH>
            <wp:positionV relativeFrom="paragraph">
              <wp:posOffset>-635</wp:posOffset>
            </wp:positionV>
            <wp:extent cx="5400675" cy="5400675"/>
            <wp:effectExtent l="0" t="0" r="9525" b="9525"/>
            <wp:wrapTight wrapText="bothSides">
              <wp:wrapPolygon edited="0">
                <wp:start x="0" y="0"/>
                <wp:lineTo x="0" y="21562"/>
                <wp:lineTo x="21562" y="21562"/>
                <wp:lineTo x="21562" y="0"/>
                <wp:lineTo x="0" y="0"/>
              </wp:wrapPolygon>
            </wp:wrapTight>
            <wp:docPr id="3" name="Picture 3" descr="C:\Users\Souravi\Desktop\Figure S2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ravi\Desktop\Figure S2 new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BAD563" w14:textId="7782E02E" w:rsidR="00D70F29" w:rsidRPr="006752D0" w:rsidRDefault="000716A0" w:rsidP="00DA01E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530D1" w:rsidRPr="006752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752D0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proofErr w:type="spellStart"/>
      <w:proofErr w:type="gramStart"/>
      <w:r w:rsidR="003F3441" w:rsidRPr="006752D0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="003F3441" w:rsidRPr="006752D0">
        <w:rPr>
          <w:rFonts w:ascii="Times New Roman" w:hAnsi="Times New Roman" w:cs="Times New Roman"/>
          <w:sz w:val="24"/>
          <w:szCs w:val="24"/>
        </w:rPr>
        <w:t>-EPAC</w:t>
      </w:r>
      <w:proofErr w:type="gramEnd"/>
      <w:r w:rsidR="003F3441" w:rsidRPr="006752D0">
        <w:rPr>
          <w:rFonts w:ascii="Times New Roman" w:hAnsi="Times New Roman" w:cs="Times New Roman"/>
          <w:sz w:val="24"/>
          <w:szCs w:val="24"/>
        </w:rPr>
        <w:t xml:space="preserve"> pathway is responsible for </w:t>
      </w:r>
      <w:r w:rsidR="00191AD9" w:rsidRPr="006752D0">
        <w:rPr>
          <w:rFonts w:ascii="Times New Roman" w:hAnsi="Times New Roman" w:cs="Times New Roman"/>
          <w:sz w:val="24"/>
          <w:szCs w:val="24"/>
        </w:rPr>
        <w:t>infection-induced</w:t>
      </w:r>
      <w:r w:rsidR="003F3441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883111" w:rsidRPr="006752D0">
        <w:rPr>
          <w:rFonts w:ascii="Times New Roman" w:hAnsi="Times New Roman" w:cs="Times New Roman"/>
          <w:sz w:val="24"/>
          <w:szCs w:val="24"/>
        </w:rPr>
        <w:t>IL-33 production.</w:t>
      </w:r>
    </w:p>
    <w:p w14:paraId="62DEE8DF" w14:textId="5419F6D0" w:rsidR="00C96838" w:rsidRPr="006752D0" w:rsidRDefault="005C6E36" w:rsidP="00C968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t>(A)</w:t>
      </w:r>
      <w:r w:rsidR="00883111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4B5662"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191AD9"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="00191AD9" w:rsidRPr="006752D0">
        <w:rPr>
          <w:rFonts w:ascii="Times New Roman" w:hAnsi="Times New Roman" w:cs="Times New Roman"/>
          <w:i/>
          <w:sz w:val="24"/>
          <w:szCs w:val="24"/>
        </w:rPr>
        <w:t>-</w:t>
      </w:r>
      <w:r w:rsidR="00191AD9" w:rsidRPr="006752D0">
        <w:rPr>
          <w:rFonts w:ascii="Times New Roman" w:hAnsi="Times New Roman" w:cs="Times New Roman"/>
          <w:iCs/>
          <w:sz w:val="24"/>
          <w:szCs w:val="24"/>
        </w:rPr>
        <w:t>infected</w:t>
      </w:r>
      <w:r w:rsidR="004B5662" w:rsidRPr="006752D0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macrophages were treated with </w:t>
      </w:r>
      <w:proofErr w:type="spellStart"/>
      <w:r w:rsidR="004B5662" w:rsidRPr="006752D0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="004B5662" w:rsidRPr="006752D0">
        <w:rPr>
          <w:rFonts w:ascii="Times New Roman" w:hAnsi="Times New Roman" w:cs="Times New Roman"/>
          <w:sz w:val="24"/>
          <w:szCs w:val="24"/>
        </w:rPr>
        <w:t xml:space="preserve"> inhibitor </w:t>
      </w:r>
      <w:r w:rsidR="00191AD9" w:rsidRPr="006752D0">
        <w:rPr>
          <w:rFonts w:ascii="Times New Roman" w:hAnsi="Times New Roman" w:cs="Times New Roman"/>
          <w:sz w:val="24"/>
          <w:szCs w:val="24"/>
        </w:rPr>
        <w:t xml:space="preserve">2’ 5’ 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DDA either in </w:t>
      </w:r>
      <w:r w:rsidR="00191AD9" w:rsidRPr="006752D0">
        <w:rPr>
          <w:rFonts w:ascii="Times New Roman" w:hAnsi="Times New Roman" w:cs="Times New Roman"/>
          <w:sz w:val="24"/>
          <w:szCs w:val="24"/>
        </w:rPr>
        <w:t xml:space="preserve">the 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presence or absence of recombinant IL-33 and </w:t>
      </w:r>
      <w:r w:rsidR="00191AD9" w:rsidRPr="006752D0">
        <w:rPr>
          <w:rFonts w:ascii="Times New Roman" w:hAnsi="Times New Roman" w:cs="Times New Roman"/>
          <w:sz w:val="24"/>
          <w:szCs w:val="24"/>
        </w:rPr>
        <w:t xml:space="preserve">intracellular 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parasite </w:t>
      </w:r>
      <w:r w:rsidR="00191AD9" w:rsidRPr="006752D0">
        <w:rPr>
          <w:rFonts w:ascii="Times New Roman" w:hAnsi="Times New Roman" w:cs="Times New Roman"/>
          <w:sz w:val="24"/>
          <w:szCs w:val="24"/>
        </w:rPr>
        <w:t>numbers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 were determined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6)</w:t>
      </w:r>
      <w:r w:rsidR="004B5662" w:rsidRPr="006752D0">
        <w:rPr>
          <w:rFonts w:ascii="Times New Roman" w:hAnsi="Times New Roman" w:cs="Times New Roman"/>
          <w:sz w:val="24"/>
          <w:szCs w:val="24"/>
        </w:rPr>
        <w:t xml:space="preserve">. (B) </w:t>
      </w:r>
      <w:r w:rsidR="00DA01E7" w:rsidRPr="006752D0">
        <w:rPr>
          <w:rFonts w:ascii="Times New Roman" w:hAnsi="Times New Roman" w:cs="Times New Roman"/>
          <w:sz w:val="24"/>
          <w:szCs w:val="24"/>
        </w:rPr>
        <w:t xml:space="preserve">BMDM were infected with </w:t>
      </w:r>
      <w:r w:rsidR="00DA01E7" w:rsidRPr="006752D0">
        <w:rPr>
          <w:rFonts w:ascii="Times New Roman" w:hAnsi="Times New Roman" w:cs="Times New Roman"/>
          <w:i/>
          <w:iCs/>
          <w:sz w:val="24"/>
          <w:szCs w:val="24"/>
        </w:rPr>
        <w:t xml:space="preserve">L. </w:t>
      </w:r>
      <w:proofErr w:type="spellStart"/>
      <w:r w:rsidR="00DA01E7" w:rsidRPr="006752D0">
        <w:rPr>
          <w:rFonts w:ascii="Times New Roman" w:hAnsi="Times New Roman" w:cs="Times New Roman"/>
          <w:i/>
          <w:iCs/>
          <w:sz w:val="24"/>
          <w:szCs w:val="24"/>
        </w:rPr>
        <w:t>donovani</w:t>
      </w:r>
      <w:proofErr w:type="spellEnd"/>
      <w:r w:rsidR="00DA01E7" w:rsidRPr="006752D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A01E7"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="00DA01E7" w:rsidRPr="006752D0">
        <w:rPr>
          <w:rFonts w:ascii="Times New Roman" w:hAnsi="Times New Roman" w:cs="Times New Roman"/>
          <w:sz w:val="24"/>
          <w:szCs w:val="24"/>
        </w:rPr>
        <w:t xml:space="preserve"> for the indicated time periods. The expression of EPAC1 was evaluated at </w:t>
      </w:r>
      <w:r w:rsidR="00191AD9" w:rsidRPr="006752D0">
        <w:rPr>
          <w:rFonts w:ascii="Times New Roman" w:hAnsi="Times New Roman" w:cs="Times New Roman"/>
          <w:sz w:val="24"/>
          <w:szCs w:val="24"/>
        </w:rPr>
        <w:t xml:space="preserve">the </w:t>
      </w:r>
      <w:r w:rsidR="00DA01E7" w:rsidRPr="006752D0">
        <w:rPr>
          <w:rFonts w:ascii="Times New Roman" w:hAnsi="Times New Roman" w:cs="Times New Roman"/>
          <w:sz w:val="24"/>
          <w:szCs w:val="24"/>
        </w:rPr>
        <w:t xml:space="preserve">protein level by </w:t>
      </w:r>
      <w:proofErr w:type="spellStart"/>
      <w:r w:rsidR="00191AD9" w:rsidRPr="006752D0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3)</w:t>
      </w:r>
      <w:r w:rsidRPr="006752D0">
        <w:rPr>
          <w:rFonts w:ascii="Times New Roman" w:hAnsi="Times New Roman" w:cs="Times New Roman"/>
          <w:sz w:val="24"/>
          <w:szCs w:val="24"/>
        </w:rPr>
        <w:t xml:space="preserve">. </w:t>
      </w:r>
      <w:r w:rsidR="000E79EA" w:rsidRPr="006752D0">
        <w:rPr>
          <w:rFonts w:ascii="Times New Roman" w:hAnsi="Times New Roman" w:cs="Times New Roman"/>
          <w:sz w:val="24"/>
          <w:szCs w:val="24"/>
        </w:rPr>
        <w:t>(C)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 Macrophages were infected with </w:t>
      </w:r>
      <w:r w:rsidR="00BA09AB"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BA09AB"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="00BA09AB" w:rsidRPr="00675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09AB"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="00BA09AB" w:rsidRPr="006752D0">
        <w:rPr>
          <w:rFonts w:ascii="Times New Roman" w:hAnsi="Times New Roman" w:cs="Times New Roman"/>
          <w:sz w:val="24"/>
          <w:szCs w:val="24"/>
        </w:rPr>
        <w:t xml:space="preserve"> for 48 h</w:t>
      </w:r>
      <w:r w:rsidR="00191AD9" w:rsidRPr="006752D0">
        <w:rPr>
          <w:rFonts w:ascii="Times New Roman" w:hAnsi="Times New Roman" w:cs="Times New Roman"/>
          <w:sz w:val="24"/>
          <w:szCs w:val="24"/>
        </w:rPr>
        <w:t>,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 pre-treated either with H-89 (10 µM) or ESI-09 (10 µM)</w:t>
      </w:r>
      <w:r w:rsidR="00191AD9" w:rsidRPr="006752D0">
        <w:rPr>
          <w:rFonts w:ascii="Times New Roman" w:hAnsi="Times New Roman" w:cs="Times New Roman"/>
          <w:sz w:val="24"/>
          <w:szCs w:val="24"/>
        </w:rPr>
        <w:t>,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 and IL-33 level was determined by ELISA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6)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. </w:t>
      </w:r>
      <w:r w:rsidR="000E79EA" w:rsidRPr="006752D0">
        <w:rPr>
          <w:rFonts w:ascii="Times New Roman" w:hAnsi="Times New Roman" w:cs="Times New Roman"/>
          <w:sz w:val="24"/>
          <w:szCs w:val="24"/>
        </w:rPr>
        <w:t>(D</w:t>
      </w:r>
      <w:r w:rsidRPr="006752D0">
        <w:rPr>
          <w:rFonts w:ascii="Times New Roman" w:hAnsi="Times New Roman" w:cs="Times New Roman"/>
          <w:sz w:val="24"/>
          <w:szCs w:val="24"/>
        </w:rPr>
        <w:t>)</w:t>
      </w:r>
      <w:r w:rsidR="00DA01E7" w:rsidRPr="006752D0">
        <w:rPr>
          <w:rFonts w:ascii="Times New Roman" w:hAnsi="Times New Roman" w:cs="Times New Roman"/>
          <w:sz w:val="24"/>
          <w:szCs w:val="24"/>
        </w:rPr>
        <w:t xml:space="preserve"> BMDM were infected with </w:t>
      </w:r>
      <w:r w:rsidR="00DA01E7"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DA01E7"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="00DA01E7" w:rsidRPr="00675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01E7"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="00DA01E7" w:rsidRPr="006752D0">
        <w:rPr>
          <w:rFonts w:ascii="Times New Roman" w:hAnsi="Times New Roman" w:cs="Times New Roman"/>
          <w:sz w:val="24"/>
          <w:szCs w:val="24"/>
        </w:rPr>
        <w:t xml:space="preserve"> in </w:t>
      </w:r>
      <w:r w:rsidR="00191AD9" w:rsidRPr="006752D0">
        <w:rPr>
          <w:rFonts w:ascii="Times New Roman" w:hAnsi="Times New Roman" w:cs="Times New Roman"/>
          <w:sz w:val="24"/>
          <w:szCs w:val="24"/>
        </w:rPr>
        <w:t xml:space="preserve">the </w:t>
      </w:r>
      <w:r w:rsidR="00DA01E7" w:rsidRPr="006752D0">
        <w:rPr>
          <w:rFonts w:ascii="Times New Roman" w:hAnsi="Times New Roman" w:cs="Times New Roman"/>
          <w:sz w:val="24"/>
          <w:szCs w:val="24"/>
        </w:rPr>
        <w:t xml:space="preserve">presence of either H-89 (10 µM) or ESI-09 (10 µM) and </w:t>
      </w:r>
      <w:r w:rsidRPr="006752D0">
        <w:rPr>
          <w:rFonts w:ascii="Times New Roman" w:hAnsi="Times New Roman" w:cs="Times New Roman"/>
          <w:sz w:val="24"/>
          <w:szCs w:val="24"/>
        </w:rPr>
        <w:t>IL-33 level was measured</w:t>
      </w:r>
      <w:r w:rsidR="00DA01E7" w:rsidRPr="006752D0">
        <w:rPr>
          <w:rFonts w:ascii="Times New Roman" w:hAnsi="Times New Roman" w:cs="Times New Roman"/>
          <w:sz w:val="24"/>
          <w:szCs w:val="24"/>
        </w:rPr>
        <w:t xml:space="preserve"> by ELISA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6)</w:t>
      </w:r>
      <w:r w:rsidR="00DA01E7" w:rsidRPr="006752D0">
        <w:rPr>
          <w:rFonts w:ascii="Times New Roman" w:hAnsi="Times New Roman" w:cs="Times New Roman"/>
          <w:sz w:val="24"/>
          <w:szCs w:val="24"/>
        </w:rPr>
        <w:t>.</w:t>
      </w:r>
      <w:r w:rsidR="000E79EA" w:rsidRPr="006752D0">
        <w:rPr>
          <w:rFonts w:ascii="Times New Roman" w:hAnsi="Times New Roman" w:cs="Times New Roman"/>
          <w:sz w:val="24"/>
          <w:szCs w:val="24"/>
        </w:rPr>
        <w:t xml:space="preserve"> (E</w:t>
      </w:r>
      <w:r w:rsidRPr="006752D0">
        <w:rPr>
          <w:rFonts w:ascii="Times New Roman" w:hAnsi="Times New Roman" w:cs="Times New Roman"/>
          <w:sz w:val="24"/>
          <w:szCs w:val="24"/>
        </w:rPr>
        <w:t>)</w:t>
      </w:r>
      <w:r w:rsidR="00034FD2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1E0AB3" w:rsidRPr="006752D0">
        <w:rPr>
          <w:rFonts w:ascii="Times New Roman" w:hAnsi="Times New Roman" w:cs="Times New Roman"/>
          <w:sz w:val="24"/>
          <w:szCs w:val="24"/>
        </w:rPr>
        <w:t xml:space="preserve">Macrophages were transfected with either PKA </w:t>
      </w:r>
      <w:proofErr w:type="spellStart"/>
      <w:r w:rsidR="001E0AB3" w:rsidRPr="006752D0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1E0AB3" w:rsidRPr="006752D0">
        <w:rPr>
          <w:rFonts w:ascii="Times New Roman" w:hAnsi="Times New Roman" w:cs="Times New Roman"/>
          <w:sz w:val="24"/>
          <w:szCs w:val="24"/>
        </w:rPr>
        <w:t xml:space="preserve"> or EPAC </w:t>
      </w:r>
      <w:proofErr w:type="spellStart"/>
      <w:r w:rsidR="001E0AB3" w:rsidRPr="006752D0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1E0AB3" w:rsidRPr="006752D0">
        <w:rPr>
          <w:rFonts w:ascii="Times New Roman" w:hAnsi="Times New Roman" w:cs="Times New Roman"/>
          <w:sz w:val="24"/>
          <w:szCs w:val="24"/>
        </w:rPr>
        <w:t xml:space="preserve"> and then infected with </w:t>
      </w:r>
      <w:r w:rsidR="001E0AB3"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="001E0AB3"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="001E0AB3" w:rsidRPr="006752D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E0AB3"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="001E0AB3" w:rsidRPr="006752D0">
        <w:rPr>
          <w:rFonts w:ascii="Times New Roman" w:hAnsi="Times New Roman" w:cs="Times New Roman"/>
          <w:sz w:val="24"/>
          <w:szCs w:val="24"/>
        </w:rPr>
        <w:t xml:space="preserve"> for 48 h and the culture supernatants were assayed for IL-33 by ELISA. (n=6) (F) </w:t>
      </w:r>
      <w:r w:rsidR="00034FD2" w:rsidRPr="006752D0">
        <w:rPr>
          <w:rFonts w:ascii="Times New Roman" w:hAnsi="Times New Roman" w:cs="Times New Roman"/>
          <w:sz w:val="24"/>
          <w:szCs w:val="24"/>
        </w:rPr>
        <w:t xml:space="preserve">Macrophages were treated with </w:t>
      </w:r>
      <w:bookmarkStart w:id="2" w:name="_Hlk137385231"/>
      <w:r w:rsidR="00BA09AB" w:rsidRPr="006752D0">
        <w:rPr>
          <w:rFonts w:ascii="Times New Roman" w:hAnsi="Times New Roman" w:cs="Times New Roman"/>
          <w:sz w:val="24"/>
          <w:szCs w:val="24"/>
        </w:rPr>
        <w:t>2’ 5’</w:t>
      </w:r>
      <w:bookmarkEnd w:id="2"/>
      <w:r w:rsidR="00BA09AB" w:rsidRPr="006752D0">
        <w:rPr>
          <w:rFonts w:ascii="Times New Roman" w:hAnsi="Times New Roman" w:cs="Times New Roman"/>
          <w:sz w:val="24"/>
          <w:szCs w:val="24"/>
        </w:rPr>
        <w:t xml:space="preserve"> DDA (100 µM), </w:t>
      </w:r>
      <w:r w:rsidR="00034FD2" w:rsidRPr="006752D0">
        <w:rPr>
          <w:rFonts w:ascii="Times New Roman" w:hAnsi="Times New Roman" w:cs="Times New Roman"/>
          <w:sz w:val="24"/>
          <w:szCs w:val="24"/>
        </w:rPr>
        <w:lastRenderedPageBreak/>
        <w:t>H-89 (10 µM)</w:t>
      </w:r>
      <w:r w:rsidR="00191AD9" w:rsidRPr="006752D0">
        <w:rPr>
          <w:rFonts w:ascii="Times New Roman" w:hAnsi="Times New Roman" w:cs="Times New Roman"/>
          <w:sz w:val="24"/>
          <w:szCs w:val="24"/>
        </w:rPr>
        <w:t>,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 and</w:t>
      </w:r>
      <w:r w:rsidR="00034FD2" w:rsidRPr="006752D0">
        <w:rPr>
          <w:rFonts w:ascii="Times New Roman" w:hAnsi="Times New Roman" w:cs="Times New Roman"/>
          <w:sz w:val="24"/>
          <w:szCs w:val="24"/>
        </w:rPr>
        <w:t xml:space="preserve"> ESI-09 (10 µM) </w:t>
      </w:r>
      <w:r w:rsidR="00BA09AB" w:rsidRPr="006752D0">
        <w:rPr>
          <w:rFonts w:ascii="Times New Roman" w:hAnsi="Times New Roman" w:cs="Times New Roman"/>
          <w:sz w:val="24"/>
          <w:szCs w:val="24"/>
        </w:rPr>
        <w:t xml:space="preserve">independently </w:t>
      </w:r>
      <w:r w:rsidR="00034FD2" w:rsidRPr="006752D0">
        <w:rPr>
          <w:rFonts w:ascii="Times New Roman" w:hAnsi="Times New Roman" w:cs="Times New Roman"/>
          <w:sz w:val="24"/>
          <w:szCs w:val="24"/>
        </w:rPr>
        <w:t>and cell viability was monitored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3)</w:t>
      </w:r>
      <w:r w:rsidR="00034FD2" w:rsidRPr="006752D0">
        <w:rPr>
          <w:rFonts w:ascii="Times New Roman" w:hAnsi="Times New Roman" w:cs="Times New Roman"/>
          <w:sz w:val="24"/>
          <w:szCs w:val="24"/>
        </w:rPr>
        <w:t xml:space="preserve">. </w:t>
      </w:r>
      <w:r w:rsidR="001E0AB3" w:rsidRPr="006752D0">
        <w:rPr>
          <w:rFonts w:ascii="Times New Roman" w:hAnsi="Times New Roman" w:cs="Times New Roman"/>
          <w:sz w:val="24"/>
          <w:szCs w:val="24"/>
        </w:rPr>
        <w:t>(G</w:t>
      </w:r>
      <w:r w:rsidR="00124E0D" w:rsidRPr="006752D0">
        <w:rPr>
          <w:rFonts w:ascii="Times New Roman" w:hAnsi="Times New Roman" w:cs="Times New Roman"/>
          <w:sz w:val="24"/>
          <w:szCs w:val="24"/>
        </w:rPr>
        <w:t xml:space="preserve">) Macrophages were treated with 6-Bnz-cAMP (50 µM) and 8-CPT-2Me-cAMP (50 µM) independently and cell viability was monitored (n=3). </w:t>
      </w:r>
      <w:r w:rsidR="00C96838" w:rsidRPr="006752D0">
        <w:rPr>
          <w:rFonts w:ascii="Times New Roman" w:hAnsi="Times New Roman" w:cs="Times New Roman"/>
          <w:sz w:val="24"/>
          <w:szCs w:val="24"/>
        </w:rPr>
        <w:t>The graph shows the combined (mean) outcomes from indicated number of independent experiments, and the error bars indicate the variation between those independent repeats (mean ± SD); NS, not significant, 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5, 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1, 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1, *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&lt;0.0001 (ANOVA with </w:t>
      </w:r>
      <w:proofErr w:type="spellStart"/>
      <w:r w:rsidR="00C96838" w:rsidRPr="006752D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ost hoc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74757918" w14:textId="4EE2D3DE" w:rsidR="00034FD2" w:rsidRPr="006752D0" w:rsidRDefault="00AE3E0F" w:rsidP="00AE3E0F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704320" behindDoc="1" locked="0" layoutInCell="1" allowOverlap="1" wp14:anchorId="69ED5243" wp14:editId="284485B4">
            <wp:simplePos x="0" y="0"/>
            <wp:positionH relativeFrom="column">
              <wp:posOffset>161290</wp:posOffset>
            </wp:positionH>
            <wp:positionV relativeFrom="paragraph">
              <wp:posOffset>155575</wp:posOffset>
            </wp:positionV>
            <wp:extent cx="5362575" cy="5362575"/>
            <wp:effectExtent l="0" t="0" r="9525" b="9525"/>
            <wp:wrapTight wrapText="bothSides">
              <wp:wrapPolygon edited="0">
                <wp:start x="0" y="0"/>
                <wp:lineTo x="0" y="21562"/>
                <wp:lineTo x="21562" y="21562"/>
                <wp:lineTo x="21562" y="0"/>
                <wp:lineTo x="0" y="0"/>
              </wp:wrapPolygon>
            </wp:wrapTight>
            <wp:docPr id="5" name="Picture 5" descr="C:\Users\Souravi\Desktop\Figure S3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uravi\Desktop\Figure S3 new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536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4FD2" w:rsidRPr="006752D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530D1" w:rsidRPr="006752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4FD2" w:rsidRPr="006752D0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191AD9" w:rsidRPr="006752D0">
        <w:rPr>
          <w:rFonts w:ascii="Times New Roman" w:hAnsi="Times New Roman" w:cs="Times New Roman"/>
          <w:bCs/>
          <w:sz w:val="24"/>
          <w:szCs w:val="24"/>
        </w:rPr>
        <w:t>EPAC-induced</w:t>
      </w:r>
      <w:r w:rsidR="00034FD2" w:rsidRPr="006752D0">
        <w:rPr>
          <w:rFonts w:ascii="Times New Roman" w:hAnsi="Times New Roman" w:cs="Times New Roman"/>
          <w:bCs/>
          <w:sz w:val="24"/>
          <w:szCs w:val="24"/>
        </w:rPr>
        <w:t xml:space="preserve"> intracellular calcium leads to IL-33 production during infection.</w:t>
      </w:r>
    </w:p>
    <w:p w14:paraId="2416DCF0" w14:textId="3AE6D418" w:rsidR="00C96838" w:rsidRDefault="000B4212" w:rsidP="00C968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Cs/>
          <w:sz w:val="24"/>
          <w:szCs w:val="24"/>
        </w:rPr>
        <w:t xml:space="preserve">(A) Infected BMDM were pre-treated with U 73122 (10 µM) and IL-33 levels were </w:t>
      </w:r>
      <w:r w:rsidR="00414253" w:rsidRPr="006752D0">
        <w:rPr>
          <w:rFonts w:ascii="Times New Roman" w:hAnsi="Times New Roman" w:cs="Times New Roman"/>
          <w:bCs/>
          <w:sz w:val="24"/>
          <w:szCs w:val="24"/>
        </w:rPr>
        <w:t>measured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414253" w:rsidRPr="006752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(B) </w:t>
      </w:r>
      <w:proofErr w:type="gramStart"/>
      <w:r w:rsidRPr="006752D0">
        <w:rPr>
          <w:rFonts w:ascii="Times New Roman" w:hAnsi="Times New Roman" w:cs="Times New Roman"/>
          <w:bCs/>
          <w:sz w:val="24"/>
          <w:szCs w:val="24"/>
        </w:rPr>
        <w:t>mRNA</w:t>
      </w:r>
      <w:proofErr w:type="gramEnd"/>
      <w:r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1AD9" w:rsidRPr="006752D0">
        <w:rPr>
          <w:rFonts w:ascii="Times New Roman" w:hAnsi="Times New Roman" w:cs="Times New Roman"/>
          <w:bCs/>
          <w:sz w:val="24"/>
          <w:szCs w:val="24"/>
        </w:rPr>
        <w:t>levels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 of different PLC isoforms </w:t>
      </w:r>
      <w:proofErr w:type="spellStart"/>
      <w:r w:rsidRPr="006752D0">
        <w:rPr>
          <w:rFonts w:ascii="Times New Roman" w:hAnsi="Times New Roman" w:cs="Times New Roman"/>
          <w:bCs/>
          <w:sz w:val="24"/>
          <w:szCs w:val="24"/>
        </w:rPr>
        <w:t>PLCε</w:t>
      </w:r>
      <w:proofErr w:type="spellEnd"/>
      <w:r w:rsidRPr="006752D0">
        <w:rPr>
          <w:rFonts w:ascii="Times New Roman" w:hAnsi="Times New Roman" w:cs="Times New Roman"/>
          <w:bCs/>
          <w:sz w:val="24"/>
          <w:szCs w:val="24"/>
        </w:rPr>
        <w:t>, PLCβ</w:t>
      </w:r>
      <w:r w:rsidR="00191AD9" w:rsidRPr="006752D0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752D0">
        <w:rPr>
          <w:rFonts w:ascii="Times New Roman" w:hAnsi="Times New Roman" w:cs="Times New Roman"/>
          <w:bCs/>
          <w:sz w:val="24"/>
          <w:szCs w:val="24"/>
        </w:rPr>
        <w:t>PLCγ</w:t>
      </w:r>
      <w:proofErr w:type="spellEnd"/>
      <w:r w:rsidRPr="006752D0">
        <w:rPr>
          <w:rFonts w:ascii="Times New Roman" w:hAnsi="Times New Roman" w:cs="Times New Roman"/>
          <w:bCs/>
          <w:sz w:val="24"/>
          <w:szCs w:val="24"/>
        </w:rPr>
        <w:t xml:space="preserve"> were assessed by RT-PCR in infected RAW 264.7 cells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. (C) </w:t>
      </w:r>
      <w:r w:rsidR="00500443" w:rsidRPr="006752D0">
        <w:rPr>
          <w:rFonts w:ascii="Times New Roman" w:hAnsi="Times New Roman" w:cs="Times New Roman"/>
          <w:bCs/>
          <w:sz w:val="24"/>
          <w:szCs w:val="24"/>
        </w:rPr>
        <w:t>IL-33 level was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752D0">
        <w:rPr>
          <w:rFonts w:ascii="Times New Roman" w:hAnsi="Times New Roman" w:cs="Times New Roman"/>
          <w:bCs/>
          <w:sz w:val="24"/>
          <w:szCs w:val="24"/>
        </w:rPr>
        <w:t>analyzed</w:t>
      </w:r>
      <w:proofErr w:type="spellEnd"/>
      <w:r w:rsidRPr="006752D0">
        <w:rPr>
          <w:rFonts w:ascii="Times New Roman" w:hAnsi="Times New Roman" w:cs="Times New Roman"/>
          <w:bCs/>
          <w:sz w:val="24"/>
          <w:szCs w:val="24"/>
        </w:rPr>
        <w:t xml:space="preserve"> in infected BMDM either in </w:t>
      </w:r>
      <w:r w:rsidR="00191AD9" w:rsidRPr="006752D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absence or presence of </w:t>
      </w:r>
      <w:r w:rsidR="00500443" w:rsidRPr="006752D0">
        <w:rPr>
          <w:rFonts w:ascii="Times New Roman" w:hAnsi="Times New Roman" w:cs="Times New Roman"/>
          <w:bCs/>
          <w:sz w:val="24"/>
          <w:szCs w:val="24"/>
        </w:rPr>
        <w:t>BAPTA AM (10 µM) or W-7 hydrochloride (10 µM)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6)</w:t>
      </w:r>
      <w:r w:rsidRPr="006752D0">
        <w:rPr>
          <w:rFonts w:ascii="Times New Roman" w:hAnsi="Times New Roman" w:cs="Times New Roman"/>
          <w:bCs/>
          <w:sz w:val="24"/>
          <w:szCs w:val="24"/>
        </w:rPr>
        <w:t>. (D)</w:t>
      </w:r>
      <w:r w:rsidR="00CC2F34" w:rsidRPr="006752D0">
        <w:rPr>
          <w:rFonts w:ascii="Times New Roman" w:hAnsi="Times New Roman" w:cs="Times New Roman"/>
          <w:bCs/>
          <w:sz w:val="24"/>
          <w:szCs w:val="24"/>
        </w:rPr>
        <w:t xml:space="preserve"> RAW 264.7 cells were treated with U 73122 (10 µM), BAPTA AM (10 µM)</w:t>
      </w:r>
      <w:r w:rsidR="00191AD9" w:rsidRPr="006752D0">
        <w:rPr>
          <w:rFonts w:ascii="Times New Roman" w:hAnsi="Times New Roman" w:cs="Times New Roman"/>
          <w:bCs/>
          <w:sz w:val="24"/>
          <w:szCs w:val="24"/>
        </w:rPr>
        <w:t>,</w:t>
      </w:r>
      <w:r w:rsidR="00CC2F34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2F34" w:rsidRPr="006752D0">
        <w:rPr>
          <w:rFonts w:ascii="Times New Roman" w:hAnsi="Times New Roman" w:cs="Times New Roman"/>
          <w:bCs/>
          <w:sz w:val="24"/>
          <w:szCs w:val="24"/>
        </w:rPr>
        <w:lastRenderedPageBreak/>
        <w:t>or W-7 hydrochloride (10 µM) independently and cell viability was monitored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CC2F34" w:rsidRPr="006752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The graph shows the combined (mean) outcomes from indicated number of independent </w:t>
      </w:r>
      <w:r w:rsidR="00AE3E0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702272" behindDoc="1" locked="0" layoutInCell="1" allowOverlap="1" wp14:anchorId="16E56A4C" wp14:editId="446366D3">
            <wp:simplePos x="0" y="0"/>
            <wp:positionH relativeFrom="column">
              <wp:posOffset>56515</wp:posOffset>
            </wp:positionH>
            <wp:positionV relativeFrom="paragraph">
              <wp:posOffset>1400175</wp:posOffset>
            </wp:positionV>
            <wp:extent cx="5667375" cy="6800850"/>
            <wp:effectExtent l="0" t="0" r="9525" b="0"/>
            <wp:wrapTight wrapText="bothSides">
              <wp:wrapPolygon edited="0">
                <wp:start x="0" y="0"/>
                <wp:lineTo x="0" y="21539"/>
                <wp:lineTo x="21564" y="21539"/>
                <wp:lineTo x="21564" y="0"/>
                <wp:lineTo x="0" y="0"/>
              </wp:wrapPolygon>
            </wp:wrapTight>
            <wp:docPr id="4" name="Picture 4" descr="C:\Users\Souravi\Desktop\22.04.2024\Supporting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ravi\Desktop\22.04.2024\Supporting\Figure S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6838" w:rsidRPr="006752D0">
        <w:rPr>
          <w:rFonts w:ascii="Times New Roman" w:hAnsi="Times New Roman" w:cs="Times New Roman"/>
          <w:sz w:val="24"/>
          <w:szCs w:val="24"/>
        </w:rPr>
        <w:t>experiments, and the error bars indicate the variation between those independent repeats (mean ± SD); NS, not significant, 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5, 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1, 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1, *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&lt;0.0001 (ANOVA with </w:t>
      </w:r>
      <w:proofErr w:type="spellStart"/>
      <w:r w:rsidR="00C96838" w:rsidRPr="006752D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ost hoc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48981126" w14:textId="20B7DF14" w:rsidR="00074103" w:rsidRPr="006752D0" w:rsidRDefault="00074103" w:rsidP="00C968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325C6E" w14:textId="7D937CEF" w:rsidR="00C96838" w:rsidRPr="006752D0" w:rsidRDefault="00D530D1" w:rsidP="00C968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4. </w:t>
      </w:r>
      <w:r w:rsidR="00B65BC2" w:rsidRPr="006752D0">
        <w:rPr>
          <w:rFonts w:ascii="Times New Roman" w:hAnsi="Times New Roman" w:cs="Times New Roman"/>
          <w:sz w:val="24"/>
          <w:szCs w:val="24"/>
        </w:rPr>
        <w:t>Calcium-dependent</w:t>
      </w:r>
      <w:r w:rsidRPr="00675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2D0">
        <w:rPr>
          <w:rFonts w:ascii="Times New Roman" w:hAnsi="Times New Roman" w:cs="Times New Roman"/>
          <w:sz w:val="24"/>
          <w:szCs w:val="24"/>
        </w:rPr>
        <w:t>calcineurin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 xml:space="preserve"> activation is required for IL-33 production </w:t>
      </w:r>
      <w:r w:rsidR="00B65BC2" w:rsidRPr="006752D0">
        <w:rPr>
          <w:rFonts w:ascii="Times New Roman" w:hAnsi="Times New Roman" w:cs="Times New Roman"/>
          <w:sz w:val="24"/>
          <w:szCs w:val="24"/>
        </w:rPr>
        <w:t>post-infection</w:t>
      </w:r>
      <w:r w:rsidRPr="006752D0">
        <w:rPr>
          <w:rFonts w:ascii="Times New Roman" w:hAnsi="Times New Roman" w:cs="Times New Roman"/>
          <w:sz w:val="24"/>
          <w:szCs w:val="24"/>
        </w:rPr>
        <w:t>.</w:t>
      </w:r>
      <w:r w:rsidR="00B65BC2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Pr="006752D0">
        <w:rPr>
          <w:rFonts w:ascii="Times New Roman" w:hAnsi="Times New Roman" w:cs="Times New Roman"/>
          <w:sz w:val="24"/>
          <w:szCs w:val="24"/>
        </w:rPr>
        <w:t>(A) BMDM were incubated with KN93 (1 µM), NH 125 (3 µM), STO-609 acetate (10 µM)</w:t>
      </w:r>
      <w:r w:rsidR="00B65BC2" w:rsidRPr="006752D0">
        <w:rPr>
          <w:rFonts w:ascii="Times New Roman" w:hAnsi="Times New Roman" w:cs="Times New Roman"/>
          <w:sz w:val="24"/>
          <w:szCs w:val="24"/>
        </w:rPr>
        <w:t>,</w:t>
      </w:r>
      <w:r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B65BC2" w:rsidRPr="006752D0">
        <w:rPr>
          <w:rFonts w:ascii="Times New Roman" w:hAnsi="Times New Roman" w:cs="Times New Roman"/>
          <w:sz w:val="24"/>
          <w:szCs w:val="24"/>
        </w:rPr>
        <w:t>or</w:t>
      </w:r>
      <w:r w:rsidRPr="006752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2D0">
        <w:rPr>
          <w:rFonts w:ascii="Times New Roman" w:hAnsi="Times New Roman" w:cs="Times New Roman"/>
          <w:sz w:val="24"/>
          <w:szCs w:val="24"/>
        </w:rPr>
        <w:t>cyclosporin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 xml:space="preserve"> A (1 µg/ml) prior to infection with </w:t>
      </w:r>
      <w:r w:rsidRPr="006752D0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Pr="006752D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752D0">
        <w:rPr>
          <w:rFonts w:ascii="Times New Roman" w:hAnsi="Times New Roman" w:cs="Times New Roman"/>
          <w:sz w:val="24"/>
          <w:szCs w:val="24"/>
        </w:rPr>
        <w:t>promastigotes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>, and IL-33 levels were determined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6)</w:t>
      </w:r>
      <w:r w:rsidRPr="006752D0">
        <w:rPr>
          <w:rFonts w:ascii="Times New Roman" w:hAnsi="Times New Roman" w:cs="Times New Roman"/>
          <w:sz w:val="24"/>
          <w:szCs w:val="24"/>
        </w:rPr>
        <w:t xml:space="preserve">. (B) </w:t>
      </w:r>
      <w:r w:rsidR="00B65BC2" w:rsidRPr="006752D0">
        <w:rPr>
          <w:rFonts w:ascii="Times New Roman" w:hAnsi="Times New Roman" w:cs="Times New Roman"/>
          <w:sz w:val="24"/>
          <w:szCs w:val="24"/>
        </w:rPr>
        <w:t>The activity</w:t>
      </w:r>
      <w:r w:rsidRPr="006752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752D0">
        <w:rPr>
          <w:rFonts w:ascii="Times New Roman" w:hAnsi="Times New Roman" w:cs="Times New Roman"/>
          <w:sz w:val="24"/>
          <w:szCs w:val="24"/>
        </w:rPr>
        <w:t>calcineurin</w:t>
      </w:r>
      <w:proofErr w:type="spellEnd"/>
      <w:r w:rsidRPr="006752D0">
        <w:rPr>
          <w:rFonts w:ascii="Times New Roman" w:hAnsi="Times New Roman" w:cs="Times New Roman"/>
          <w:sz w:val="24"/>
          <w:szCs w:val="24"/>
        </w:rPr>
        <w:t xml:space="preserve"> was measured in </w:t>
      </w:r>
      <w:r w:rsidR="002D5DB1" w:rsidRPr="006752D0">
        <w:rPr>
          <w:rFonts w:ascii="Times New Roman" w:hAnsi="Times New Roman" w:cs="Times New Roman"/>
          <w:sz w:val="24"/>
          <w:szCs w:val="24"/>
        </w:rPr>
        <w:t>BMDM</w:t>
      </w:r>
      <w:r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B65BC2" w:rsidRPr="006752D0">
        <w:rPr>
          <w:rFonts w:ascii="Times New Roman" w:hAnsi="Times New Roman" w:cs="Times New Roman"/>
          <w:sz w:val="24"/>
          <w:szCs w:val="24"/>
        </w:rPr>
        <w:t>post-</w:t>
      </w:r>
      <w:r w:rsidR="00B65BC2" w:rsidRPr="006752D0">
        <w:rPr>
          <w:rFonts w:ascii="Times New Roman" w:hAnsi="Times New Roman" w:cs="Times New Roman"/>
          <w:i/>
          <w:iCs/>
          <w:sz w:val="24"/>
          <w:szCs w:val="24"/>
        </w:rPr>
        <w:t>L.</w:t>
      </w:r>
      <w:r w:rsidRPr="006752D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6752D0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proofErr w:type="gramEnd"/>
      <w:r w:rsidRPr="006752D0">
        <w:rPr>
          <w:rFonts w:ascii="Times New Roman" w:hAnsi="Times New Roman" w:cs="Times New Roman"/>
          <w:sz w:val="24"/>
          <w:szCs w:val="24"/>
        </w:rPr>
        <w:t xml:space="preserve"> infection (0-48 h)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3)</w:t>
      </w:r>
      <w:r w:rsidRPr="006752D0">
        <w:rPr>
          <w:rFonts w:ascii="Times New Roman" w:hAnsi="Times New Roman" w:cs="Times New Roman"/>
          <w:sz w:val="24"/>
          <w:szCs w:val="24"/>
        </w:rPr>
        <w:t>.</w:t>
      </w:r>
      <w:r w:rsidR="002D5DB1" w:rsidRPr="006752D0">
        <w:rPr>
          <w:rFonts w:ascii="Times New Roman" w:hAnsi="Times New Roman" w:cs="Times New Roman"/>
          <w:sz w:val="24"/>
          <w:szCs w:val="24"/>
        </w:rPr>
        <w:t xml:space="preserve"> (C) RAW 264.7 cells were incubated with mentioned doses of inhibitors and cell viability was determined by MTT assay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(n=3)</w:t>
      </w:r>
      <w:r w:rsidR="002D5DB1" w:rsidRPr="006752D0">
        <w:rPr>
          <w:rFonts w:ascii="Times New Roman" w:hAnsi="Times New Roman" w:cs="Times New Roman"/>
          <w:sz w:val="24"/>
          <w:szCs w:val="24"/>
        </w:rPr>
        <w:t>.</w:t>
      </w:r>
      <w:r w:rsidR="00932A2E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The graph shows the combined (mean) outcomes from indicated number of independent experiments, and the error bars indicate the variation between those independent repeats (mean ± SD); NS, not significant, 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5, 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1, 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1, *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&lt;0.0001 (ANOVA with </w:t>
      </w:r>
      <w:proofErr w:type="spellStart"/>
      <w:r w:rsidR="00C96838" w:rsidRPr="006752D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ost hoc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03B58B8E" w14:textId="40370245" w:rsidR="009A7C69" w:rsidRPr="006752D0" w:rsidRDefault="00641220" w:rsidP="00B65B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95104" behindDoc="1" locked="0" layoutInCell="1" allowOverlap="1" wp14:anchorId="7A9AB254" wp14:editId="04428B8A">
            <wp:simplePos x="0" y="0"/>
            <wp:positionH relativeFrom="column">
              <wp:posOffset>257175</wp:posOffset>
            </wp:positionH>
            <wp:positionV relativeFrom="paragraph">
              <wp:posOffset>160020</wp:posOffset>
            </wp:positionV>
            <wp:extent cx="5343525" cy="6412230"/>
            <wp:effectExtent l="0" t="0" r="9525" b="7620"/>
            <wp:wrapTight wrapText="bothSides">
              <wp:wrapPolygon edited="0">
                <wp:start x="0" y="0"/>
                <wp:lineTo x="0" y="21561"/>
                <wp:lineTo x="21561" y="21561"/>
                <wp:lineTo x="21561" y="0"/>
                <wp:lineTo x="0" y="0"/>
              </wp:wrapPolygon>
            </wp:wrapTight>
            <wp:docPr id="6" name="Picture 6" descr="G:\IL-33 24.11.2023\Supp. 5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IL-33 24.11.2023\Supp. 5\Figure S5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641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89EBE" w14:textId="5C35F238" w:rsidR="004529FB" w:rsidRPr="006752D0" w:rsidRDefault="004529FB" w:rsidP="00B65B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F6B76A" w14:textId="77777777" w:rsidR="004529FB" w:rsidRPr="006752D0" w:rsidRDefault="004529FB" w:rsidP="00B65B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760E0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8C8633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314B02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258D80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2A0E85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32CD0C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03D050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290B9A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651E2E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E9E863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00B797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D9576F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ADF77A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3CBB49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0E7A39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B74EFD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7AFAE4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D185F9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EAD947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B06F2D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0CC617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360C45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673980" w14:textId="77777777" w:rsidR="00641220" w:rsidRPr="006752D0" w:rsidRDefault="00641220" w:rsidP="00C968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FB2A13" w14:textId="65A347BC" w:rsidR="00C96838" w:rsidRPr="006752D0" w:rsidRDefault="002D5DB1" w:rsidP="00C968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C17A7" w:rsidRPr="006752D0">
        <w:rPr>
          <w:rFonts w:ascii="Times New Roman" w:hAnsi="Times New Roman" w:cs="Times New Roman"/>
          <w:b/>
          <w:sz w:val="24"/>
          <w:szCs w:val="24"/>
        </w:rPr>
        <w:t>S</w:t>
      </w:r>
      <w:r w:rsidRPr="006752D0">
        <w:rPr>
          <w:rFonts w:ascii="Times New Roman" w:hAnsi="Times New Roman" w:cs="Times New Roman"/>
          <w:b/>
          <w:sz w:val="24"/>
          <w:szCs w:val="24"/>
        </w:rPr>
        <w:t xml:space="preserve">5. </w:t>
      </w:r>
      <w:proofErr w:type="spellStart"/>
      <w:r w:rsidR="00F858AE" w:rsidRPr="006752D0">
        <w:rPr>
          <w:rFonts w:ascii="Times New Roman" w:hAnsi="Times New Roman" w:cs="Times New Roman"/>
          <w:bCs/>
          <w:sz w:val="24"/>
          <w:szCs w:val="24"/>
        </w:rPr>
        <w:t>Calcineurin</w:t>
      </w:r>
      <w:proofErr w:type="spellEnd"/>
      <w:r w:rsidR="00F858AE" w:rsidRPr="006752D0">
        <w:rPr>
          <w:rFonts w:ascii="Times New Roman" w:hAnsi="Times New Roman" w:cs="Times New Roman"/>
          <w:bCs/>
          <w:sz w:val="24"/>
          <w:szCs w:val="24"/>
        </w:rPr>
        <w:t>-dependent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 transcription factors NFATc1 and HIF-1α are involved in IL-33 production during infection.</w:t>
      </w:r>
      <w:r w:rsidR="00B65BC2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752D0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BMDM were treated with INCA-6 prior to infection and IL-33 secretion </w:t>
      </w:r>
      <w:r w:rsidR="00B65BC2" w:rsidRPr="006752D0">
        <w:rPr>
          <w:rFonts w:ascii="Times New Roman" w:hAnsi="Times New Roman" w:cs="Times New Roman"/>
          <w:bCs/>
          <w:sz w:val="24"/>
          <w:szCs w:val="24"/>
        </w:rPr>
        <w:t>was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 measured by ELISA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. (B) </w:t>
      </w:r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RAW 264.7 cells were infected with </w:t>
      </w:r>
      <w:r w:rsidR="00202D82" w:rsidRPr="006752D0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="00202D82" w:rsidRPr="006752D0">
        <w:rPr>
          <w:rFonts w:ascii="Times New Roman" w:hAnsi="Times New Roman" w:cs="Times New Roman"/>
          <w:bCs/>
          <w:i/>
          <w:sz w:val="24"/>
          <w:szCs w:val="24"/>
        </w:rPr>
        <w:t>donovani</w:t>
      </w:r>
      <w:proofErr w:type="spellEnd"/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202D82" w:rsidRPr="006752D0">
        <w:rPr>
          <w:rFonts w:ascii="Times New Roman" w:hAnsi="Times New Roman" w:cs="Times New Roman"/>
          <w:bCs/>
          <w:sz w:val="24"/>
          <w:szCs w:val="24"/>
        </w:rPr>
        <w:t>promastigotes</w:t>
      </w:r>
      <w:proofErr w:type="spellEnd"/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 either in </w:t>
      </w:r>
      <w:r w:rsidR="00B65BC2" w:rsidRPr="006752D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presence or absence of CREB </w:t>
      </w:r>
      <w:r w:rsidR="00F1440B" w:rsidRPr="006752D0">
        <w:rPr>
          <w:rFonts w:ascii="Times New Roman" w:hAnsi="Times New Roman" w:cs="Times New Roman"/>
          <w:bCs/>
          <w:sz w:val="24"/>
          <w:szCs w:val="24"/>
        </w:rPr>
        <w:t xml:space="preserve">inhibitor 666-15 </w:t>
      </w:r>
      <w:r w:rsidR="00202D82" w:rsidRPr="006752D0">
        <w:rPr>
          <w:rFonts w:ascii="Times New Roman" w:hAnsi="Times New Roman" w:cs="Times New Roman"/>
          <w:bCs/>
          <w:sz w:val="24"/>
          <w:szCs w:val="24"/>
        </w:rPr>
        <w:t>and IL-33 level was measured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3)</w:t>
      </w:r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12F04" w:rsidRPr="006752D0">
        <w:rPr>
          <w:rFonts w:ascii="Times New Roman" w:hAnsi="Times New Roman" w:cs="Times New Roman"/>
          <w:bCs/>
          <w:sz w:val="24"/>
          <w:szCs w:val="24"/>
        </w:rPr>
        <w:t>(C)</w:t>
      </w:r>
      <w:r w:rsidR="00202D82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BMDM were pre-treated either with GN44028 </w:t>
      </w:r>
      <w:r w:rsidR="00696C72" w:rsidRPr="006752D0">
        <w:rPr>
          <w:rFonts w:ascii="Times New Roman" w:hAnsi="Times New Roman" w:cs="Times New Roman"/>
          <w:bCs/>
          <w:sz w:val="24"/>
          <w:szCs w:val="24"/>
        </w:rPr>
        <w:t xml:space="preserve">(10 µM) 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alone or in combination with INCA-6 (10 µM) followed by infection with </w:t>
      </w:r>
      <w:r w:rsidR="003B2BAA" w:rsidRPr="006752D0">
        <w:rPr>
          <w:rFonts w:ascii="Times New Roman" w:hAnsi="Times New Roman" w:cs="Times New Roman"/>
          <w:bCs/>
          <w:i/>
          <w:sz w:val="24"/>
          <w:szCs w:val="24"/>
        </w:rPr>
        <w:t xml:space="preserve">L. </w:t>
      </w:r>
      <w:proofErr w:type="spellStart"/>
      <w:r w:rsidR="003B2BAA" w:rsidRPr="006752D0">
        <w:rPr>
          <w:rFonts w:ascii="Times New Roman" w:hAnsi="Times New Roman" w:cs="Times New Roman"/>
          <w:bCs/>
          <w:i/>
          <w:sz w:val="24"/>
          <w:szCs w:val="24"/>
        </w:rPr>
        <w:t>donovani</w:t>
      </w:r>
      <w:proofErr w:type="spellEnd"/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B65BC2" w:rsidRPr="006752D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>level of IL-33 was monitored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sz w:val="24"/>
          <w:szCs w:val="24"/>
        </w:rPr>
        <w:t>(n=6)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>.</w:t>
      </w:r>
      <w:r w:rsidR="00A12F04" w:rsidRPr="006752D0">
        <w:rPr>
          <w:rFonts w:ascii="Times New Roman" w:hAnsi="Times New Roman" w:cs="Times New Roman"/>
          <w:bCs/>
          <w:sz w:val="24"/>
          <w:szCs w:val="24"/>
        </w:rPr>
        <w:t xml:space="preserve"> (D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 xml:space="preserve">) RAW 264.7 cells were treated with </w:t>
      </w:r>
      <w:r w:rsidR="00696C72" w:rsidRPr="006752D0">
        <w:rPr>
          <w:rFonts w:ascii="Times New Roman" w:hAnsi="Times New Roman" w:cs="Times New Roman"/>
          <w:bCs/>
          <w:sz w:val="24"/>
          <w:szCs w:val="24"/>
        </w:rPr>
        <w:t>INCA-6 (10 µM)</w:t>
      </w:r>
      <w:r w:rsidR="00641220" w:rsidRPr="006752D0">
        <w:rPr>
          <w:rFonts w:ascii="Times New Roman" w:hAnsi="Times New Roman" w:cs="Times New Roman"/>
          <w:bCs/>
          <w:sz w:val="24"/>
          <w:szCs w:val="24"/>
        </w:rPr>
        <w:t>,</w:t>
      </w:r>
      <w:r w:rsidR="00696C72" w:rsidRPr="006752D0">
        <w:rPr>
          <w:rFonts w:ascii="Times New Roman" w:hAnsi="Times New Roman" w:cs="Times New Roman"/>
          <w:bCs/>
          <w:sz w:val="24"/>
          <w:szCs w:val="24"/>
        </w:rPr>
        <w:t xml:space="preserve"> GN44028 (10 µM) </w:t>
      </w:r>
      <w:r w:rsidR="00641220" w:rsidRPr="006752D0">
        <w:rPr>
          <w:rFonts w:ascii="Times New Roman" w:hAnsi="Times New Roman" w:cs="Times New Roman"/>
          <w:bCs/>
          <w:sz w:val="24"/>
          <w:szCs w:val="24"/>
        </w:rPr>
        <w:t xml:space="preserve">or 666-15 (5µM) </w:t>
      </w:r>
      <w:r w:rsidR="003B2BAA" w:rsidRPr="006752D0">
        <w:rPr>
          <w:rFonts w:ascii="Times New Roman" w:hAnsi="Times New Roman" w:cs="Times New Roman"/>
          <w:bCs/>
          <w:sz w:val="24"/>
          <w:szCs w:val="24"/>
        </w:rPr>
        <w:t>and cell viability was determined by MTT assay</w:t>
      </w:r>
      <w:r w:rsidR="0072130D" w:rsidRPr="006752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130D" w:rsidRPr="006752D0">
        <w:rPr>
          <w:rFonts w:ascii="Times New Roman" w:hAnsi="Times New Roman" w:cs="Times New Roman"/>
          <w:sz w:val="24"/>
          <w:szCs w:val="24"/>
        </w:rPr>
        <w:t>(n=3)</w:t>
      </w:r>
      <w:r w:rsidR="00C96838" w:rsidRPr="006752D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96838" w:rsidRPr="006752D0">
        <w:rPr>
          <w:rFonts w:ascii="Times New Roman" w:hAnsi="Times New Roman" w:cs="Times New Roman"/>
          <w:sz w:val="24"/>
          <w:szCs w:val="24"/>
        </w:rPr>
        <w:t>The graph shows the combined (mean) outcomes from indicated number of independent experiments, and the error bars indicate the variation between those independent repeats (mean ± SD); NS, not significant, 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5, 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1, 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>&lt;0.001, ****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&lt;0.0001 (ANOVA with </w:t>
      </w:r>
      <w:proofErr w:type="spellStart"/>
      <w:r w:rsidR="00C96838" w:rsidRPr="006752D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96838" w:rsidRPr="006752D0">
        <w:rPr>
          <w:rFonts w:ascii="Times New Roman" w:hAnsi="Times New Roman" w:cs="Times New Roman"/>
          <w:sz w:val="24"/>
          <w:szCs w:val="24"/>
        </w:rPr>
        <w:t xml:space="preserve"> </w:t>
      </w:r>
      <w:r w:rsidR="00C96838" w:rsidRPr="006752D0">
        <w:rPr>
          <w:rFonts w:ascii="Times New Roman" w:hAnsi="Times New Roman" w:cs="Times New Roman"/>
          <w:i/>
          <w:sz w:val="24"/>
          <w:szCs w:val="24"/>
        </w:rPr>
        <w:t>post hoc</w:t>
      </w:r>
      <w:r w:rsidR="00C96838" w:rsidRPr="006752D0">
        <w:rPr>
          <w:rFonts w:ascii="Times New Roman" w:hAnsi="Times New Roman" w:cs="Times New Roman"/>
          <w:sz w:val="24"/>
          <w:szCs w:val="24"/>
        </w:rPr>
        <w:t xml:space="preserve"> test).</w:t>
      </w:r>
    </w:p>
    <w:p w14:paraId="4D8D80D1" w14:textId="62ADB4BA" w:rsidR="004529FB" w:rsidRPr="006752D0" w:rsidRDefault="004529FB" w:rsidP="00C9683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E7FBD9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0670B6F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1DA7F23B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54E848C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7239E1A3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68859A04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4B84F58C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666D0BC0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426B62E2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75753D4B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214B19E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4639DEA4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17C610E3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18444109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86F276A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0D135AE1" w14:textId="77777777" w:rsidR="004529FB" w:rsidRPr="006752D0" w:rsidRDefault="004529FB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7FA2649C" w14:textId="63387764" w:rsidR="00B25542" w:rsidRPr="006752D0" w:rsidRDefault="002C635C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  <w:r w:rsidRPr="006752D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. List of </w:t>
      </w:r>
      <w:r w:rsidR="00AC4C1F" w:rsidRPr="006752D0">
        <w:rPr>
          <w:rFonts w:ascii="Times New Roman" w:hAnsi="Times New Roman" w:cs="Times New Roman"/>
          <w:b/>
          <w:sz w:val="24"/>
          <w:szCs w:val="24"/>
        </w:rPr>
        <w:t>inhibitors</w:t>
      </w:r>
      <w:r w:rsidRPr="006752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5542" w:rsidRPr="006752D0">
        <w:rPr>
          <w:rFonts w:ascii="Times New Roman" w:hAnsi="Times New Roman" w:cs="Times New Roman"/>
          <w:b/>
          <w:sz w:val="24"/>
          <w:szCs w:val="24"/>
        </w:rPr>
        <w:t>used in experiments.</w:t>
      </w:r>
    </w:p>
    <w:p w14:paraId="143BE43A" w14:textId="77777777" w:rsidR="00B25542" w:rsidRPr="006752D0" w:rsidRDefault="00B25542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B25542" w:rsidRPr="006752D0" w14:paraId="6A4E7B8F" w14:textId="77777777" w:rsidTr="00AB505C">
        <w:tc>
          <w:tcPr>
            <w:tcW w:w="2394" w:type="dxa"/>
          </w:tcPr>
          <w:p w14:paraId="58AF33F9" w14:textId="6F0C8446" w:rsidR="00B25542" w:rsidRPr="006752D0" w:rsidRDefault="002764A5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Inhibitors</w:t>
            </w:r>
          </w:p>
        </w:tc>
        <w:tc>
          <w:tcPr>
            <w:tcW w:w="2394" w:type="dxa"/>
          </w:tcPr>
          <w:p w14:paraId="5469CC6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394" w:type="dxa"/>
          </w:tcPr>
          <w:p w14:paraId="79D4137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Catalogue No.</w:t>
            </w:r>
          </w:p>
        </w:tc>
        <w:tc>
          <w:tcPr>
            <w:tcW w:w="2394" w:type="dxa"/>
          </w:tcPr>
          <w:p w14:paraId="57FB99F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Concentration</w:t>
            </w:r>
          </w:p>
        </w:tc>
      </w:tr>
      <w:tr w:rsidR="00B25542" w:rsidRPr="006752D0" w14:paraId="18845F46" w14:textId="77777777" w:rsidTr="00AB505C">
        <w:tc>
          <w:tcPr>
            <w:tcW w:w="2394" w:type="dxa"/>
          </w:tcPr>
          <w:p w14:paraId="2589368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D966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2’ ,5’-Dideoxyadenosine 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yclase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6A800AE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D2FABD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13CF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C96F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94" w:type="dxa"/>
          </w:tcPr>
          <w:p w14:paraId="166937C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DE59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EE92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D7408</w:t>
            </w:r>
          </w:p>
        </w:tc>
        <w:tc>
          <w:tcPr>
            <w:tcW w:w="2394" w:type="dxa"/>
          </w:tcPr>
          <w:p w14:paraId="7C33D96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7585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6115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0 µM</w:t>
            </w:r>
          </w:p>
        </w:tc>
      </w:tr>
      <w:tr w:rsidR="00B25542" w:rsidRPr="006752D0" w14:paraId="4249208C" w14:textId="77777777" w:rsidTr="00AB505C">
        <w:tc>
          <w:tcPr>
            <w:tcW w:w="2394" w:type="dxa"/>
          </w:tcPr>
          <w:p w14:paraId="2947AF0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2C55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H-89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dihydrochloride</w:t>
            </w:r>
            <w:proofErr w:type="spellEnd"/>
          </w:p>
          <w:p w14:paraId="712A332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(Protein Kinase A inhibitor)</w:t>
            </w:r>
          </w:p>
          <w:p w14:paraId="7AF8A1F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F69D83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7C5D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94" w:type="dxa"/>
          </w:tcPr>
          <w:p w14:paraId="7B8C999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EE598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B1427</w:t>
            </w:r>
          </w:p>
        </w:tc>
        <w:tc>
          <w:tcPr>
            <w:tcW w:w="2394" w:type="dxa"/>
          </w:tcPr>
          <w:p w14:paraId="61ED781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25FC3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327A7BB0" w14:textId="77777777" w:rsidTr="00AB505C">
        <w:tc>
          <w:tcPr>
            <w:tcW w:w="2394" w:type="dxa"/>
          </w:tcPr>
          <w:p w14:paraId="0A72639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4662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ESI-09 (EPAC inhibitor)</w:t>
            </w:r>
          </w:p>
          <w:p w14:paraId="63B1055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926ECD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9C9B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94" w:type="dxa"/>
          </w:tcPr>
          <w:p w14:paraId="609BDC0D" w14:textId="77777777" w:rsidR="00B25542" w:rsidRPr="006752D0" w:rsidRDefault="00B25542" w:rsidP="00AB505C"/>
          <w:p w14:paraId="5655BA8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5.00506.0001</w:t>
            </w:r>
          </w:p>
        </w:tc>
        <w:tc>
          <w:tcPr>
            <w:tcW w:w="2394" w:type="dxa"/>
          </w:tcPr>
          <w:p w14:paraId="31E0FAA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B871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10 µM</w:t>
            </w:r>
          </w:p>
        </w:tc>
      </w:tr>
      <w:tr w:rsidR="00B25542" w:rsidRPr="006752D0" w14:paraId="47F3D656" w14:textId="77777777" w:rsidTr="00AB505C">
        <w:tc>
          <w:tcPr>
            <w:tcW w:w="2394" w:type="dxa"/>
          </w:tcPr>
          <w:p w14:paraId="1FE7CBD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45DE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U 73122 (Phospholipase C inhibitor)</w:t>
            </w:r>
          </w:p>
          <w:p w14:paraId="6312925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A84513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CADB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4A11B759" w14:textId="77777777" w:rsidR="00B25542" w:rsidRPr="006752D0" w:rsidRDefault="00B25542" w:rsidP="00AB505C"/>
          <w:p w14:paraId="24B3B81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268</w:t>
            </w:r>
          </w:p>
        </w:tc>
        <w:tc>
          <w:tcPr>
            <w:tcW w:w="2394" w:type="dxa"/>
          </w:tcPr>
          <w:p w14:paraId="1DA8F26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8939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7AAA5CE0" w14:textId="77777777" w:rsidTr="00AB505C">
        <w:tc>
          <w:tcPr>
            <w:tcW w:w="2394" w:type="dxa"/>
          </w:tcPr>
          <w:p w14:paraId="7072751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2B0A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BAPTA, AM (cell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permeant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calcium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helator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3F9A4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F0DBA9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CA40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5BEE5519" w14:textId="77777777" w:rsidR="00B25542" w:rsidRPr="006752D0" w:rsidRDefault="00B25542" w:rsidP="00AB505C"/>
          <w:p w14:paraId="614379C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2787</w:t>
            </w:r>
          </w:p>
        </w:tc>
        <w:tc>
          <w:tcPr>
            <w:tcW w:w="2394" w:type="dxa"/>
          </w:tcPr>
          <w:p w14:paraId="74A364A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9AF6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0C9537CD" w14:textId="77777777" w:rsidTr="00AB505C">
        <w:tc>
          <w:tcPr>
            <w:tcW w:w="2394" w:type="dxa"/>
          </w:tcPr>
          <w:p w14:paraId="74B9FD8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3F08B8" w14:textId="77777777" w:rsidR="00B25542" w:rsidRPr="006752D0" w:rsidRDefault="00B25542" w:rsidP="004E0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W-7 hydrochloride</w:t>
            </w:r>
          </w:p>
          <w:p w14:paraId="3C393D04" w14:textId="5580EEDB" w:rsidR="004E0B8A" w:rsidRPr="006752D0" w:rsidRDefault="004E0B8A" w:rsidP="004E0B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733E400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62A32F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F1139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3A89E2CC" w14:textId="77777777" w:rsidR="00B25542" w:rsidRPr="006752D0" w:rsidRDefault="00B25542" w:rsidP="00AB505C"/>
          <w:p w14:paraId="56CE7C8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0369</w:t>
            </w:r>
          </w:p>
        </w:tc>
        <w:tc>
          <w:tcPr>
            <w:tcW w:w="2394" w:type="dxa"/>
          </w:tcPr>
          <w:p w14:paraId="4A8B5D3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5017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54C25002" w14:textId="77777777" w:rsidTr="00AB505C">
        <w:tc>
          <w:tcPr>
            <w:tcW w:w="2394" w:type="dxa"/>
          </w:tcPr>
          <w:p w14:paraId="538A6E9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17CC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KN 93 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kinase II inhibitor)</w:t>
            </w:r>
          </w:p>
          <w:p w14:paraId="19DBF98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7000B0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B3FB3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5EB99C93" w14:textId="77777777" w:rsidR="00B25542" w:rsidRPr="006752D0" w:rsidRDefault="00B25542" w:rsidP="00AB5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893E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5215</w:t>
            </w:r>
          </w:p>
        </w:tc>
        <w:tc>
          <w:tcPr>
            <w:tcW w:w="2394" w:type="dxa"/>
          </w:tcPr>
          <w:p w14:paraId="710F29A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F08D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 µM</w:t>
            </w:r>
          </w:p>
        </w:tc>
      </w:tr>
      <w:tr w:rsidR="00B25542" w:rsidRPr="006752D0" w14:paraId="6AB3591A" w14:textId="77777777" w:rsidTr="00AB505C">
        <w:tc>
          <w:tcPr>
            <w:tcW w:w="2394" w:type="dxa"/>
          </w:tcPr>
          <w:p w14:paraId="3D842FF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135B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NH 125 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kinase III inhibitor)</w:t>
            </w:r>
          </w:p>
          <w:p w14:paraId="61E70B5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7AB029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F299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6D3BF58C" w14:textId="77777777" w:rsidR="00B25542" w:rsidRPr="006752D0" w:rsidRDefault="00B25542" w:rsidP="00AB5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7FEC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3439</w:t>
            </w:r>
          </w:p>
        </w:tc>
        <w:tc>
          <w:tcPr>
            <w:tcW w:w="2394" w:type="dxa"/>
          </w:tcPr>
          <w:p w14:paraId="55053EE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B095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3 µM</w:t>
            </w:r>
          </w:p>
        </w:tc>
      </w:tr>
      <w:tr w:rsidR="00B25542" w:rsidRPr="006752D0" w14:paraId="26656F91" w14:textId="77777777" w:rsidTr="00AB505C">
        <w:tc>
          <w:tcPr>
            <w:tcW w:w="2394" w:type="dxa"/>
          </w:tcPr>
          <w:p w14:paraId="7D6E213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5AC0C" w14:textId="77777777" w:rsidR="00962FEF" w:rsidRPr="006752D0" w:rsidRDefault="00962FEF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E4FD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TO-609 acetate 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kinase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4E58230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8EE5A" w14:textId="77777777" w:rsidR="004E0B8A" w:rsidRPr="006752D0" w:rsidRDefault="004E0B8A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7ECBBF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561C2B" w14:textId="77777777" w:rsidR="00962FEF" w:rsidRPr="006752D0" w:rsidRDefault="00962FEF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4320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162FDF9B" w14:textId="77777777" w:rsidR="00B25542" w:rsidRPr="006752D0" w:rsidRDefault="00B25542" w:rsidP="00AB505C"/>
          <w:p w14:paraId="39836A9C" w14:textId="77777777" w:rsidR="00962FEF" w:rsidRPr="006752D0" w:rsidRDefault="00962FEF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A2057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  <w:tc>
          <w:tcPr>
            <w:tcW w:w="2394" w:type="dxa"/>
          </w:tcPr>
          <w:p w14:paraId="73B87CF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DC1B9" w14:textId="77777777" w:rsidR="00962FEF" w:rsidRPr="006752D0" w:rsidRDefault="00962FEF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0298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220A4DB5" w14:textId="77777777" w:rsidTr="00AB505C">
        <w:tc>
          <w:tcPr>
            <w:tcW w:w="2394" w:type="dxa"/>
          </w:tcPr>
          <w:p w14:paraId="1C75D38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0072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yclospor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A (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inhibitor)</w:t>
            </w:r>
          </w:p>
          <w:p w14:paraId="065F56B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28E3B3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18DA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394" w:type="dxa"/>
          </w:tcPr>
          <w:p w14:paraId="062545F9" w14:textId="77777777" w:rsidR="00B25542" w:rsidRPr="006752D0" w:rsidRDefault="00B25542" w:rsidP="00AB505C"/>
          <w:p w14:paraId="5EFA1B6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ML1018</w:t>
            </w:r>
          </w:p>
        </w:tc>
        <w:tc>
          <w:tcPr>
            <w:tcW w:w="2394" w:type="dxa"/>
          </w:tcPr>
          <w:p w14:paraId="3BF91B6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C021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 µg/ml</w:t>
            </w:r>
          </w:p>
        </w:tc>
      </w:tr>
      <w:tr w:rsidR="00B25542" w:rsidRPr="006752D0" w14:paraId="70311ED8" w14:textId="77777777" w:rsidTr="00AB505C">
        <w:tc>
          <w:tcPr>
            <w:tcW w:w="2394" w:type="dxa"/>
          </w:tcPr>
          <w:p w14:paraId="0053E88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D543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INCA-6 (Inhibitor of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-substrate association)</w:t>
            </w:r>
          </w:p>
          <w:p w14:paraId="5064D0D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6ADCBC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FB08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1BD39145" w14:textId="77777777" w:rsidR="00B25542" w:rsidRPr="006752D0" w:rsidRDefault="00B25542" w:rsidP="00AB505C"/>
          <w:p w14:paraId="1E78CB5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</w:tc>
        <w:tc>
          <w:tcPr>
            <w:tcW w:w="2394" w:type="dxa"/>
          </w:tcPr>
          <w:p w14:paraId="1B1CFF0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07B2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B25542" w:rsidRPr="006752D0" w14:paraId="2CD50F14" w14:textId="77777777" w:rsidTr="00AB505C">
        <w:tc>
          <w:tcPr>
            <w:tcW w:w="2394" w:type="dxa"/>
          </w:tcPr>
          <w:p w14:paraId="27792D9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6F41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GN 44028 (HIF-1α inhibitor)</w:t>
            </w:r>
          </w:p>
          <w:p w14:paraId="475DED7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96BDE8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5856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181C045C" w14:textId="77777777" w:rsidR="00B25542" w:rsidRPr="006752D0" w:rsidRDefault="00B25542" w:rsidP="00AB505C"/>
          <w:p w14:paraId="05DFF08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5655</w:t>
            </w:r>
          </w:p>
        </w:tc>
        <w:tc>
          <w:tcPr>
            <w:tcW w:w="2394" w:type="dxa"/>
          </w:tcPr>
          <w:p w14:paraId="7B1B19D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C6E0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</w:tr>
      <w:tr w:rsidR="0072130D" w:rsidRPr="006752D0" w14:paraId="204719E3" w14:textId="77777777" w:rsidTr="00AB505C">
        <w:tc>
          <w:tcPr>
            <w:tcW w:w="2394" w:type="dxa"/>
          </w:tcPr>
          <w:p w14:paraId="75945377" w14:textId="77777777" w:rsidR="009F32EC" w:rsidRPr="006752D0" w:rsidRDefault="009F32EC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BE879" w14:textId="77777777" w:rsidR="0072130D" w:rsidRPr="006752D0" w:rsidRDefault="007213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666-15 (CREB inhibitor)</w:t>
            </w:r>
          </w:p>
          <w:p w14:paraId="3B0945A8" w14:textId="44792E7B" w:rsidR="006A2ACF" w:rsidRPr="006752D0" w:rsidRDefault="006A2ACF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0E36A9B" w14:textId="77777777" w:rsidR="009F32EC" w:rsidRPr="006752D0" w:rsidRDefault="009F32EC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205BC" w14:textId="5007E982" w:rsidR="0072130D" w:rsidRPr="006752D0" w:rsidRDefault="007213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394" w:type="dxa"/>
          </w:tcPr>
          <w:p w14:paraId="7EF420FD" w14:textId="77777777" w:rsidR="009F32EC" w:rsidRPr="006752D0" w:rsidRDefault="009F32EC" w:rsidP="0072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2F6FB" w14:textId="3D60B05B" w:rsidR="0072130D" w:rsidRPr="006752D0" w:rsidRDefault="0072130D" w:rsidP="0072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5661</w:t>
            </w:r>
          </w:p>
        </w:tc>
        <w:tc>
          <w:tcPr>
            <w:tcW w:w="2394" w:type="dxa"/>
          </w:tcPr>
          <w:p w14:paraId="11832DA5" w14:textId="77777777" w:rsidR="009F32EC" w:rsidRPr="006752D0" w:rsidRDefault="009F32EC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A9D46D" w14:textId="19E2BC63" w:rsidR="0072130D" w:rsidRPr="006752D0" w:rsidRDefault="007213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5 µM</w:t>
            </w:r>
          </w:p>
        </w:tc>
      </w:tr>
    </w:tbl>
    <w:p w14:paraId="04B04FA1" w14:textId="77777777" w:rsidR="00B25542" w:rsidRPr="006752D0" w:rsidRDefault="00B25542" w:rsidP="00B25542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7AEB9366" w14:textId="77777777" w:rsidR="00B25542" w:rsidRPr="006752D0" w:rsidRDefault="00B25542" w:rsidP="00B25542">
      <w:pPr>
        <w:rPr>
          <w:rFonts w:ascii="Times New Roman" w:hAnsi="Times New Roman" w:cs="Times New Roman"/>
          <w:sz w:val="24"/>
          <w:szCs w:val="24"/>
        </w:rPr>
      </w:pPr>
    </w:p>
    <w:p w14:paraId="3A82ADEF" w14:textId="77777777" w:rsidR="00B25542" w:rsidRPr="006752D0" w:rsidRDefault="00B25542" w:rsidP="00B25542">
      <w:pPr>
        <w:rPr>
          <w:rFonts w:ascii="Times New Roman" w:hAnsi="Times New Roman" w:cs="Times New Roman"/>
          <w:sz w:val="24"/>
          <w:szCs w:val="24"/>
        </w:rPr>
      </w:pPr>
      <w:r w:rsidRPr="006752D0">
        <w:rPr>
          <w:rFonts w:ascii="Times New Roman" w:hAnsi="Times New Roman" w:cs="Times New Roman"/>
          <w:sz w:val="24"/>
          <w:szCs w:val="24"/>
        </w:rPr>
        <w:br w:type="page"/>
      </w:r>
    </w:p>
    <w:p w14:paraId="425789A8" w14:textId="77777777" w:rsidR="00B25542" w:rsidRDefault="00B25542" w:rsidP="00B25542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  <w:r w:rsidRPr="006752D0">
        <w:rPr>
          <w:rFonts w:ascii="Times New Roman" w:hAnsi="Times New Roman" w:cs="Times New Roman"/>
          <w:b/>
          <w:sz w:val="24"/>
          <w:szCs w:val="24"/>
        </w:rPr>
        <w:lastRenderedPageBreak/>
        <w:t>Table 2. List of antibodies used in experiments.</w:t>
      </w:r>
    </w:p>
    <w:p w14:paraId="40634EDD" w14:textId="77777777" w:rsidR="00017278" w:rsidRDefault="00017278" w:rsidP="00B25542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3CD5559E" w14:textId="77777777" w:rsidR="00017278" w:rsidRDefault="00017278" w:rsidP="00B25542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F42665D" w14:textId="77777777" w:rsidR="00017278" w:rsidRPr="006752D0" w:rsidRDefault="00017278" w:rsidP="00B25542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05B6AE25" w14:textId="77777777" w:rsidR="00B25542" w:rsidRPr="006752D0" w:rsidRDefault="00B25542" w:rsidP="00B25542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2313"/>
        <w:gridCol w:w="2311"/>
        <w:gridCol w:w="2297"/>
      </w:tblGrid>
      <w:tr w:rsidR="00B25542" w:rsidRPr="006752D0" w14:paraId="774DD229" w14:textId="77777777" w:rsidTr="00B25542">
        <w:tc>
          <w:tcPr>
            <w:tcW w:w="2321" w:type="dxa"/>
          </w:tcPr>
          <w:p w14:paraId="4C43800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313" w:type="dxa"/>
          </w:tcPr>
          <w:p w14:paraId="549299E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311" w:type="dxa"/>
          </w:tcPr>
          <w:p w14:paraId="1727103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Catalogue no.</w:t>
            </w:r>
          </w:p>
        </w:tc>
        <w:tc>
          <w:tcPr>
            <w:tcW w:w="2297" w:type="dxa"/>
          </w:tcPr>
          <w:p w14:paraId="50A57A3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B25542" w:rsidRPr="006752D0" w14:paraId="3AC0CC22" w14:textId="77777777" w:rsidTr="00B25542">
        <w:tc>
          <w:tcPr>
            <w:tcW w:w="2321" w:type="dxa"/>
          </w:tcPr>
          <w:p w14:paraId="7F8474B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E7A3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EPAC1 (5D3) Mouse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  <w:p w14:paraId="6A23021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5C1521F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4341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311" w:type="dxa"/>
          </w:tcPr>
          <w:p w14:paraId="4F0EC41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4DA7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4155</w:t>
            </w:r>
          </w:p>
        </w:tc>
        <w:tc>
          <w:tcPr>
            <w:tcW w:w="2297" w:type="dxa"/>
          </w:tcPr>
          <w:p w14:paraId="77BD6DE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2E27F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5BBAD6BF" w14:textId="77777777" w:rsidTr="00B25542">
        <w:tc>
          <w:tcPr>
            <w:tcW w:w="2321" w:type="dxa"/>
          </w:tcPr>
          <w:p w14:paraId="1164092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0A82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PKA C-α Antibody</w:t>
            </w:r>
          </w:p>
        </w:tc>
        <w:tc>
          <w:tcPr>
            <w:tcW w:w="2313" w:type="dxa"/>
          </w:tcPr>
          <w:p w14:paraId="0AFF27A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1CCF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4F413DF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14F391A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6F0A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4782</w:t>
            </w:r>
          </w:p>
        </w:tc>
        <w:tc>
          <w:tcPr>
            <w:tcW w:w="2297" w:type="dxa"/>
          </w:tcPr>
          <w:p w14:paraId="73EC349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9E4C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42F93" w:rsidRPr="006752D0" w14:paraId="71FFEE16" w14:textId="77777777" w:rsidTr="00B25542">
        <w:tc>
          <w:tcPr>
            <w:tcW w:w="2321" w:type="dxa"/>
          </w:tcPr>
          <w:p w14:paraId="40FC4631" w14:textId="77777777" w:rsidR="00442F93" w:rsidRPr="006752D0" w:rsidRDefault="00442F93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-CREB (Ser133) (87G3) Rabbit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  <w:p w14:paraId="7672B9E4" w14:textId="3301B4ED" w:rsidR="00442F93" w:rsidRPr="006752D0" w:rsidRDefault="00442F93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04CC69A9" w14:textId="77777777" w:rsidR="00442F93" w:rsidRPr="006752D0" w:rsidRDefault="00442F93" w:rsidP="00442F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2A524B80" w14:textId="77777777" w:rsidR="00442F93" w:rsidRPr="006752D0" w:rsidRDefault="00442F93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32274817" w14:textId="6E71231B" w:rsidR="00442F93" w:rsidRPr="006752D0" w:rsidRDefault="00442F93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9198</w:t>
            </w:r>
          </w:p>
        </w:tc>
        <w:tc>
          <w:tcPr>
            <w:tcW w:w="2297" w:type="dxa"/>
          </w:tcPr>
          <w:p w14:paraId="280564FC" w14:textId="4FC0FDB8" w:rsidR="00442F93" w:rsidRPr="006752D0" w:rsidRDefault="00442F93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57EB036B" w14:textId="77777777" w:rsidTr="00B25542">
        <w:tc>
          <w:tcPr>
            <w:tcW w:w="2321" w:type="dxa"/>
          </w:tcPr>
          <w:p w14:paraId="63AFD2D6" w14:textId="5E2FB066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CREB (86B10) Mouse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313" w:type="dxa"/>
          </w:tcPr>
          <w:p w14:paraId="3397D551" w14:textId="77777777" w:rsidR="00B25542" w:rsidRPr="006752D0" w:rsidRDefault="00B25542" w:rsidP="00B255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6B385A8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14:paraId="6BF5870A" w14:textId="47B56F5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9104</w:t>
            </w:r>
          </w:p>
        </w:tc>
        <w:tc>
          <w:tcPr>
            <w:tcW w:w="2297" w:type="dxa"/>
          </w:tcPr>
          <w:p w14:paraId="454A8C09" w14:textId="5BF7CC96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623D53A2" w14:textId="77777777" w:rsidTr="00B25542">
        <w:tc>
          <w:tcPr>
            <w:tcW w:w="2321" w:type="dxa"/>
          </w:tcPr>
          <w:p w14:paraId="682CB12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961CB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lcineur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A Polyclonal Antibody</w:t>
            </w:r>
          </w:p>
          <w:p w14:paraId="3AD8344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135A708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C5BC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11" w:type="dxa"/>
          </w:tcPr>
          <w:p w14:paraId="7C7A1F4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00C1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PA5-17446</w:t>
            </w:r>
          </w:p>
        </w:tc>
        <w:tc>
          <w:tcPr>
            <w:tcW w:w="2297" w:type="dxa"/>
          </w:tcPr>
          <w:p w14:paraId="26AD9C7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8324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WB 1:1000</w:t>
            </w:r>
          </w:p>
          <w:p w14:paraId="6B8ED99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IP 1:50</w:t>
            </w:r>
          </w:p>
        </w:tc>
      </w:tr>
      <w:tr w:rsidR="00B25542" w:rsidRPr="006752D0" w14:paraId="62A624A8" w14:textId="77777777" w:rsidTr="00B25542">
        <w:tc>
          <w:tcPr>
            <w:tcW w:w="2321" w:type="dxa"/>
          </w:tcPr>
          <w:p w14:paraId="65BE647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0F15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Monoclonal Antibody</w:t>
            </w:r>
          </w:p>
          <w:p w14:paraId="0ED659D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504237E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81AE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11" w:type="dxa"/>
          </w:tcPr>
          <w:p w14:paraId="0FDCABF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D13D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A3-917</w:t>
            </w:r>
          </w:p>
        </w:tc>
        <w:tc>
          <w:tcPr>
            <w:tcW w:w="2297" w:type="dxa"/>
          </w:tcPr>
          <w:p w14:paraId="33AF106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14E51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25542" w:rsidRPr="006752D0" w14:paraId="49920574" w14:textId="77777777" w:rsidTr="00B25542">
        <w:tc>
          <w:tcPr>
            <w:tcW w:w="2321" w:type="dxa"/>
          </w:tcPr>
          <w:p w14:paraId="1AD937C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3E3CC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NFATC1 Monoclonal Antibody</w:t>
            </w:r>
          </w:p>
          <w:p w14:paraId="60ADF2C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0C46E83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7B43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11" w:type="dxa"/>
          </w:tcPr>
          <w:p w14:paraId="34D87B5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0093A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A3-024</w:t>
            </w:r>
            <w:bookmarkEnd w:id="4"/>
          </w:p>
        </w:tc>
        <w:tc>
          <w:tcPr>
            <w:tcW w:w="2297" w:type="dxa"/>
          </w:tcPr>
          <w:p w14:paraId="612CEF0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DA50C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WB 1:2000</w:t>
            </w:r>
          </w:p>
          <w:p w14:paraId="3959EAD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IF 1:100</w:t>
            </w:r>
          </w:p>
        </w:tc>
      </w:tr>
      <w:tr w:rsidR="00B25542" w:rsidRPr="006752D0" w14:paraId="1C989741" w14:textId="77777777" w:rsidTr="00B25542">
        <w:tc>
          <w:tcPr>
            <w:tcW w:w="2321" w:type="dxa"/>
          </w:tcPr>
          <w:p w14:paraId="01E80F7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5A69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HIF1A Polyclonal Antibody</w:t>
            </w:r>
          </w:p>
          <w:p w14:paraId="73F4B35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0D91023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E201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311" w:type="dxa"/>
          </w:tcPr>
          <w:p w14:paraId="2BF1E9B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0301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PA1-16601</w:t>
            </w:r>
          </w:p>
        </w:tc>
        <w:tc>
          <w:tcPr>
            <w:tcW w:w="2297" w:type="dxa"/>
          </w:tcPr>
          <w:p w14:paraId="6E6243B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CD91E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WB 1:1000</w:t>
            </w:r>
          </w:p>
          <w:p w14:paraId="4B627E6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For IF 1:100</w:t>
            </w:r>
          </w:p>
        </w:tc>
      </w:tr>
      <w:tr w:rsidR="00B25542" w:rsidRPr="006752D0" w14:paraId="17BEFCCC" w14:textId="77777777" w:rsidTr="00B25542">
        <w:tc>
          <w:tcPr>
            <w:tcW w:w="2321" w:type="dxa"/>
          </w:tcPr>
          <w:p w14:paraId="24EF5DE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3014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H&amp;L (Texas Red )</w:t>
            </w:r>
          </w:p>
          <w:p w14:paraId="3E83B7E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5E33404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6E84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1" w:type="dxa"/>
          </w:tcPr>
          <w:p w14:paraId="287A7E0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1CB4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6719</w:t>
            </w:r>
          </w:p>
        </w:tc>
        <w:tc>
          <w:tcPr>
            <w:tcW w:w="2297" w:type="dxa"/>
          </w:tcPr>
          <w:p w14:paraId="3D1F47F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9AAE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756003C6" w14:textId="77777777" w:rsidTr="00B25542">
        <w:tc>
          <w:tcPr>
            <w:tcW w:w="2321" w:type="dxa"/>
          </w:tcPr>
          <w:p w14:paraId="14F4E8A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E9156" w14:textId="7D950449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Goa</w:t>
            </w:r>
            <w:r w:rsidR="000D5114"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t Anti-Mouse </w:t>
            </w:r>
            <w:proofErr w:type="spellStart"/>
            <w:r w:rsidR="000D5114" w:rsidRPr="006752D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="000D5114"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H&amp;L (Texas Red</w:t>
            </w: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6A3FF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412501FB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9E1D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1" w:type="dxa"/>
          </w:tcPr>
          <w:p w14:paraId="32E8BB0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D07C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6787</w:t>
            </w:r>
          </w:p>
        </w:tc>
        <w:tc>
          <w:tcPr>
            <w:tcW w:w="2297" w:type="dxa"/>
          </w:tcPr>
          <w:p w14:paraId="7CFFB17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47CBB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05CA679A" w14:textId="77777777" w:rsidTr="00B25542">
        <w:tc>
          <w:tcPr>
            <w:tcW w:w="2321" w:type="dxa"/>
          </w:tcPr>
          <w:p w14:paraId="7F7DB55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B02E8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7C907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3616EA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2D8E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A antibody</w:t>
            </w:r>
          </w:p>
          <w:p w14:paraId="4667A0A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108A3FB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ED52E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52817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0FE727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B39A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311" w:type="dxa"/>
          </w:tcPr>
          <w:p w14:paraId="039FA44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43E9F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34835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35E90D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DB46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b8980</w:t>
            </w:r>
          </w:p>
        </w:tc>
        <w:tc>
          <w:tcPr>
            <w:tcW w:w="2297" w:type="dxa"/>
          </w:tcPr>
          <w:p w14:paraId="71AF6667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DB1D9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9C9CC2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6B0E5" w14:textId="77777777" w:rsidR="00124E0D" w:rsidRPr="006752D0" w:rsidRDefault="00124E0D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F86F1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25542" w:rsidRPr="006752D0" w14:paraId="48D94827" w14:textId="77777777" w:rsidTr="00B25542">
        <w:tc>
          <w:tcPr>
            <w:tcW w:w="2321" w:type="dxa"/>
          </w:tcPr>
          <w:p w14:paraId="40F532D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D6A2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Monoclonal Anti-β-Actin antibody produced in mouse</w:t>
            </w:r>
          </w:p>
          <w:p w14:paraId="2CCD5B04" w14:textId="77777777" w:rsidR="00B25542" w:rsidRPr="006752D0" w:rsidRDefault="00B25542" w:rsidP="00AB5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5D2978E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0F916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11" w:type="dxa"/>
          </w:tcPr>
          <w:p w14:paraId="7530846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535B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2228</w:t>
            </w:r>
          </w:p>
        </w:tc>
        <w:tc>
          <w:tcPr>
            <w:tcW w:w="2297" w:type="dxa"/>
          </w:tcPr>
          <w:p w14:paraId="1CFAB1E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6DD0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B25542" w:rsidRPr="006752D0" w14:paraId="7C4FCF13" w14:textId="77777777" w:rsidTr="00B25542">
        <w:tc>
          <w:tcPr>
            <w:tcW w:w="2321" w:type="dxa"/>
          </w:tcPr>
          <w:p w14:paraId="52B1E35F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CA03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(whole molecule)–Peroxidase antibody produced in goat</w:t>
            </w:r>
          </w:p>
          <w:p w14:paraId="1B4BE6C8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49E136FC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7417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11" w:type="dxa"/>
          </w:tcPr>
          <w:p w14:paraId="1166EC2A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EC5C0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4416</w:t>
            </w:r>
          </w:p>
        </w:tc>
        <w:tc>
          <w:tcPr>
            <w:tcW w:w="2297" w:type="dxa"/>
          </w:tcPr>
          <w:p w14:paraId="7E751CF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4C46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B25542" w:rsidRPr="006752D0" w14:paraId="4D93ADE3" w14:textId="77777777" w:rsidTr="00B25542">
        <w:tc>
          <w:tcPr>
            <w:tcW w:w="2321" w:type="dxa"/>
          </w:tcPr>
          <w:p w14:paraId="1CC81181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54303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  <w:proofErr w:type="spellStart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6752D0">
              <w:rPr>
                <w:rFonts w:ascii="Times New Roman" w:hAnsi="Times New Roman" w:cs="Times New Roman"/>
                <w:sz w:val="24"/>
                <w:szCs w:val="24"/>
              </w:rPr>
              <w:t xml:space="preserve"> (whole molecule)–Peroxidase antibody produced in goat</w:t>
            </w:r>
          </w:p>
          <w:p w14:paraId="32CBA513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14:paraId="4988889E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DF084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311" w:type="dxa"/>
          </w:tcPr>
          <w:p w14:paraId="6430A6A2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7574E9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A0545</w:t>
            </w:r>
          </w:p>
        </w:tc>
        <w:tc>
          <w:tcPr>
            <w:tcW w:w="2297" w:type="dxa"/>
          </w:tcPr>
          <w:p w14:paraId="6A12E33D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477C5" w14:textId="77777777" w:rsidR="00B25542" w:rsidRPr="006752D0" w:rsidRDefault="00B25542" w:rsidP="00AB50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</w:tbl>
    <w:p w14:paraId="44B9646F" w14:textId="38020627" w:rsidR="00FD10E1" w:rsidRPr="006752D0" w:rsidRDefault="00FD10E1" w:rsidP="00B65B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87113E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1FAD68F8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5AA0BCCC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6377BB9E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0365909E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6A69A64F" w14:textId="77777777" w:rsidR="00E36607" w:rsidRPr="006752D0" w:rsidRDefault="00E36607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p w14:paraId="23BD6329" w14:textId="4EAFE0BF" w:rsidR="00592296" w:rsidRPr="006752D0" w:rsidRDefault="00592296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  <w:r w:rsidRPr="006752D0">
        <w:rPr>
          <w:rFonts w:ascii="Times New Roman" w:hAnsi="Times New Roman" w:cs="Times New Roman"/>
          <w:b/>
          <w:sz w:val="24"/>
          <w:szCs w:val="24"/>
        </w:rPr>
        <w:t xml:space="preserve">Table 3. Sequence of </w:t>
      </w:r>
      <w:proofErr w:type="spellStart"/>
      <w:r w:rsidRPr="006752D0">
        <w:rPr>
          <w:rFonts w:ascii="Times New Roman" w:hAnsi="Times New Roman" w:cs="Times New Roman"/>
          <w:b/>
          <w:sz w:val="24"/>
          <w:szCs w:val="24"/>
        </w:rPr>
        <w:t>siRNAs</w:t>
      </w:r>
      <w:proofErr w:type="spellEnd"/>
      <w:r w:rsidRPr="006752D0">
        <w:rPr>
          <w:rFonts w:ascii="Times New Roman" w:hAnsi="Times New Roman" w:cs="Times New Roman"/>
          <w:b/>
          <w:sz w:val="24"/>
          <w:szCs w:val="24"/>
        </w:rPr>
        <w:t>.</w:t>
      </w:r>
    </w:p>
    <w:p w14:paraId="4C4DEC2F" w14:textId="77777777" w:rsidR="00592296" w:rsidRPr="006752D0" w:rsidRDefault="00592296" w:rsidP="00592296">
      <w:pPr>
        <w:spacing w:after="0"/>
        <w:ind w:left="-142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457"/>
      </w:tblGrid>
      <w:tr w:rsidR="00592296" w:rsidRPr="006752D0" w14:paraId="6FE119BF" w14:textId="77777777" w:rsidTr="001133A8">
        <w:trPr>
          <w:trHeight w:val="530"/>
        </w:trPr>
        <w:tc>
          <w:tcPr>
            <w:tcW w:w="2785" w:type="dxa"/>
          </w:tcPr>
          <w:p w14:paraId="5478AB73" w14:textId="237966BB" w:rsidR="00592296" w:rsidRPr="006752D0" w:rsidRDefault="00592296" w:rsidP="0011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D0">
              <w:rPr>
                <w:rFonts w:ascii="Times New Roman" w:hAnsi="Times New Roman" w:cs="Times New Roman"/>
              </w:rPr>
              <w:t xml:space="preserve">PKA </w:t>
            </w:r>
            <w:proofErr w:type="spellStart"/>
            <w:r w:rsidRPr="006752D0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6457" w:type="dxa"/>
          </w:tcPr>
          <w:p w14:paraId="34563D16" w14:textId="6886C077" w:rsidR="00592296" w:rsidRPr="006752D0" w:rsidRDefault="00592296" w:rsidP="001133A8">
            <w:pPr>
              <w:jc w:val="center"/>
              <w:rPr>
                <w:rFonts w:ascii="Times New Roman" w:hAnsi="Times New Roman" w:cs="Times New Roman"/>
              </w:rPr>
            </w:pPr>
            <w:r w:rsidRPr="006752D0">
              <w:rPr>
                <w:rFonts w:ascii="Times New Roman" w:hAnsi="Times New Roman" w:cs="Times New Roman"/>
              </w:rPr>
              <w:t>1.   5’-</w:t>
            </w:r>
            <w:r w:rsidR="00507EE0" w:rsidRPr="006752D0">
              <w:rPr>
                <w:rFonts w:ascii="Times New Roman" w:hAnsi="Times New Roman" w:cs="Times New Roman"/>
              </w:rPr>
              <w:t>UUUGAGUUGUCCUUGAAGGAG-</w:t>
            </w:r>
            <w:r w:rsidRPr="006752D0">
              <w:rPr>
                <w:rFonts w:ascii="Times New Roman" w:hAnsi="Times New Roman" w:cs="Times New Roman"/>
              </w:rPr>
              <w:t>3’</w:t>
            </w:r>
          </w:p>
          <w:p w14:paraId="6B723474" w14:textId="6BAC142F" w:rsidR="00592296" w:rsidRPr="006752D0" w:rsidRDefault="00592296" w:rsidP="001133A8">
            <w:pPr>
              <w:jc w:val="center"/>
              <w:rPr>
                <w:rFonts w:ascii="Times New Roman" w:hAnsi="Times New Roman" w:cs="Times New Roman"/>
              </w:rPr>
            </w:pPr>
            <w:r w:rsidRPr="006752D0">
              <w:rPr>
                <w:rFonts w:ascii="Times New Roman" w:hAnsi="Times New Roman" w:cs="Times New Roman"/>
              </w:rPr>
              <w:t>2.    5’-</w:t>
            </w:r>
            <w:r w:rsidR="00507EE0" w:rsidRPr="006752D0">
              <w:rPr>
                <w:rFonts w:ascii="Times New Roman" w:hAnsi="Times New Roman" w:cs="Times New Roman"/>
              </w:rPr>
              <w:t>UUUAAACUUUGGUAUGAAGGG</w:t>
            </w:r>
            <w:r w:rsidRPr="006752D0">
              <w:rPr>
                <w:rFonts w:ascii="Times New Roman" w:hAnsi="Times New Roman" w:cs="Times New Roman"/>
              </w:rPr>
              <w:t>-3’</w:t>
            </w:r>
          </w:p>
          <w:p w14:paraId="17534094" w14:textId="77777777" w:rsidR="00592296" w:rsidRPr="006752D0" w:rsidRDefault="00592296" w:rsidP="0011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296" w:rsidRPr="00882546" w14:paraId="6BDBBD46" w14:textId="77777777" w:rsidTr="001133A8">
        <w:trPr>
          <w:trHeight w:val="530"/>
        </w:trPr>
        <w:tc>
          <w:tcPr>
            <w:tcW w:w="2785" w:type="dxa"/>
          </w:tcPr>
          <w:p w14:paraId="29A5A621" w14:textId="693B18D2" w:rsidR="00592296" w:rsidRPr="006752D0" w:rsidRDefault="00592296" w:rsidP="001133A8">
            <w:pPr>
              <w:jc w:val="center"/>
              <w:rPr>
                <w:rFonts w:ascii="Times New Roman" w:hAnsi="Times New Roman" w:cs="Times New Roman"/>
              </w:rPr>
            </w:pPr>
            <w:r w:rsidRPr="006752D0">
              <w:rPr>
                <w:rFonts w:ascii="Times New Roman" w:hAnsi="Times New Roman" w:cs="Times New Roman"/>
              </w:rPr>
              <w:t xml:space="preserve">EPAC </w:t>
            </w:r>
            <w:proofErr w:type="spellStart"/>
            <w:r w:rsidRPr="006752D0">
              <w:rPr>
                <w:rFonts w:ascii="Times New Roman" w:hAnsi="Times New Roman" w:cs="Times New Roman"/>
              </w:rPr>
              <w:t>siRNA</w:t>
            </w:r>
            <w:proofErr w:type="spellEnd"/>
          </w:p>
        </w:tc>
        <w:tc>
          <w:tcPr>
            <w:tcW w:w="6457" w:type="dxa"/>
          </w:tcPr>
          <w:p w14:paraId="46D72C26" w14:textId="62532E3F" w:rsidR="00592296" w:rsidRPr="006752D0" w:rsidRDefault="00592296" w:rsidP="00592296">
            <w:pPr>
              <w:jc w:val="center"/>
              <w:rPr>
                <w:rFonts w:ascii="Times New Roman" w:hAnsi="Times New Roman" w:cs="Times New Roman"/>
              </w:rPr>
            </w:pPr>
            <w:r w:rsidRPr="006752D0">
              <w:rPr>
                <w:rFonts w:ascii="Times New Roman" w:hAnsi="Times New Roman" w:cs="Times New Roman"/>
              </w:rPr>
              <w:t>1.   5’-</w:t>
            </w:r>
            <w:r w:rsidR="00507EE0" w:rsidRPr="006752D0">
              <w:rPr>
                <w:rFonts w:ascii="Times New Roman" w:hAnsi="Times New Roman" w:cs="Times New Roman"/>
              </w:rPr>
              <w:t>AGUUGAUGAGGUUCUCUACCA-</w:t>
            </w:r>
            <w:r w:rsidRPr="006752D0">
              <w:rPr>
                <w:rFonts w:ascii="Times New Roman" w:hAnsi="Times New Roman" w:cs="Times New Roman"/>
              </w:rPr>
              <w:t>3’</w:t>
            </w:r>
          </w:p>
          <w:p w14:paraId="47C582D9" w14:textId="1CECAD3A" w:rsidR="00592296" w:rsidRPr="00882546" w:rsidRDefault="00592296" w:rsidP="00592296">
            <w:pPr>
              <w:jc w:val="center"/>
              <w:rPr>
                <w:rFonts w:ascii="Times New Roman" w:hAnsi="Times New Roman" w:cs="Times New Roman"/>
              </w:rPr>
            </w:pPr>
            <w:r w:rsidRPr="006752D0">
              <w:rPr>
                <w:rFonts w:ascii="Times New Roman" w:hAnsi="Times New Roman" w:cs="Times New Roman"/>
              </w:rPr>
              <w:t>2.    5’-</w:t>
            </w:r>
            <w:r w:rsidR="00507EE0" w:rsidRPr="006752D0">
              <w:rPr>
                <w:rFonts w:ascii="Times New Roman" w:hAnsi="Times New Roman" w:cs="Times New Roman"/>
              </w:rPr>
              <w:t>AGAACUAAGACCACUUUGCCG</w:t>
            </w:r>
            <w:r w:rsidRPr="006752D0">
              <w:rPr>
                <w:rFonts w:ascii="Times New Roman" w:hAnsi="Times New Roman" w:cs="Times New Roman"/>
              </w:rPr>
              <w:t>-3’</w:t>
            </w:r>
          </w:p>
          <w:p w14:paraId="52E30FA3" w14:textId="347D529D" w:rsidR="00592296" w:rsidRPr="00882546" w:rsidRDefault="00592296" w:rsidP="001133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B2DC69" w14:textId="354AB3AA" w:rsidR="00FD10E1" w:rsidRDefault="00FD10E1">
      <w:pPr>
        <w:rPr>
          <w:rFonts w:ascii="Times New Roman" w:hAnsi="Times New Roman" w:cs="Times New Roman"/>
          <w:bCs/>
          <w:sz w:val="24"/>
          <w:szCs w:val="24"/>
        </w:rPr>
      </w:pPr>
    </w:p>
    <w:sectPr w:rsidR="00FD10E1" w:rsidSect="00763D64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B6E64" w14:textId="77777777" w:rsidR="00D03F22" w:rsidRDefault="00D03F22" w:rsidP="00AA18F4">
      <w:pPr>
        <w:spacing w:after="0" w:line="240" w:lineRule="auto"/>
      </w:pPr>
      <w:r>
        <w:separator/>
      </w:r>
    </w:p>
  </w:endnote>
  <w:endnote w:type="continuationSeparator" w:id="0">
    <w:p w14:paraId="72760319" w14:textId="77777777" w:rsidR="00D03F22" w:rsidRDefault="00D03F22" w:rsidP="00AA1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3950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E273C" w14:textId="12D914D3" w:rsidR="00AA18F4" w:rsidRDefault="00AA1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A0565A" w14:textId="77777777" w:rsidR="00AA18F4" w:rsidRDefault="00AA1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32E49" w14:textId="77777777" w:rsidR="00D03F22" w:rsidRDefault="00D03F22" w:rsidP="00AA18F4">
      <w:pPr>
        <w:spacing w:after="0" w:line="240" w:lineRule="auto"/>
      </w:pPr>
      <w:r>
        <w:separator/>
      </w:r>
    </w:p>
  </w:footnote>
  <w:footnote w:type="continuationSeparator" w:id="0">
    <w:p w14:paraId="112B64AB" w14:textId="77777777" w:rsidR="00D03F22" w:rsidRDefault="00D03F22" w:rsidP="00AA18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D4B13"/>
    <w:multiLevelType w:val="hybridMultilevel"/>
    <w:tmpl w:val="71400C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FE19B3"/>
    <w:multiLevelType w:val="hybridMultilevel"/>
    <w:tmpl w:val="CE2AC19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81228"/>
    <w:multiLevelType w:val="hybridMultilevel"/>
    <w:tmpl w:val="7AFEEDE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255"/>
    <w:rsid w:val="00003C3A"/>
    <w:rsid w:val="00017278"/>
    <w:rsid w:val="000267B4"/>
    <w:rsid w:val="00034FD2"/>
    <w:rsid w:val="00035EBB"/>
    <w:rsid w:val="00036C30"/>
    <w:rsid w:val="00045D99"/>
    <w:rsid w:val="00066949"/>
    <w:rsid w:val="000716A0"/>
    <w:rsid w:val="00074103"/>
    <w:rsid w:val="000B4212"/>
    <w:rsid w:val="000B4C17"/>
    <w:rsid w:val="000D5114"/>
    <w:rsid w:val="000E79EA"/>
    <w:rsid w:val="001015F2"/>
    <w:rsid w:val="0012102D"/>
    <w:rsid w:val="00124E0D"/>
    <w:rsid w:val="00150632"/>
    <w:rsid w:val="00153074"/>
    <w:rsid w:val="001530FA"/>
    <w:rsid w:val="00155205"/>
    <w:rsid w:val="00166501"/>
    <w:rsid w:val="00191AD9"/>
    <w:rsid w:val="001B09C9"/>
    <w:rsid w:val="001D1544"/>
    <w:rsid w:val="001D7D16"/>
    <w:rsid w:val="001E0AB3"/>
    <w:rsid w:val="001E1427"/>
    <w:rsid w:val="00202D82"/>
    <w:rsid w:val="0022227C"/>
    <w:rsid w:val="0022488E"/>
    <w:rsid w:val="00235001"/>
    <w:rsid w:val="002764A5"/>
    <w:rsid w:val="00290CA5"/>
    <w:rsid w:val="00292A87"/>
    <w:rsid w:val="002C17A7"/>
    <w:rsid w:val="002C635C"/>
    <w:rsid w:val="002D5DB1"/>
    <w:rsid w:val="002F761A"/>
    <w:rsid w:val="0031083C"/>
    <w:rsid w:val="00313E7B"/>
    <w:rsid w:val="00321BEB"/>
    <w:rsid w:val="003404EE"/>
    <w:rsid w:val="00362152"/>
    <w:rsid w:val="003807AA"/>
    <w:rsid w:val="00384064"/>
    <w:rsid w:val="00386101"/>
    <w:rsid w:val="00393488"/>
    <w:rsid w:val="003A6F4C"/>
    <w:rsid w:val="003B2BAA"/>
    <w:rsid w:val="003F3441"/>
    <w:rsid w:val="003F4191"/>
    <w:rsid w:val="00414253"/>
    <w:rsid w:val="0043452F"/>
    <w:rsid w:val="00442F93"/>
    <w:rsid w:val="004529FB"/>
    <w:rsid w:val="00453945"/>
    <w:rsid w:val="004834B1"/>
    <w:rsid w:val="00496F0F"/>
    <w:rsid w:val="004A6A72"/>
    <w:rsid w:val="004B5662"/>
    <w:rsid w:val="004C7F06"/>
    <w:rsid w:val="004E0B8A"/>
    <w:rsid w:val="00500443"/>
    <w:rsid w:val="00507EE0"/>
    <w:rsid w:val="00533C5C"/>
    <w:rsid w:val="00572D15"/>
    <w:rsid w:val="00573A76"/>
    <w:rsid w:val="00575035"/>
    <w:rsid w:val="00592296"/>
    <w:rsid w:val="005B27D4"/>
    <w:rsid w:val="005C4E10"/>
    <w:rsid w:val="005C6E36"/>
    <w:rsid w:val="005D1849"/>
    <w:rsid w:val="005F4C17"/>
    <w:rsid w:val="00607344"/>
    <w:rsid w:val="00612EF4"/>
    <w:rsid w:val="006349A9"/>
    <w:rsid w:val="00641220"/>
    <w:rsid w:val="0067365C"/>
    <w:rsid w:val="006752D0"/>
    <w:rsid w:val="00677806"/>
    <w:rsid w:val="006957B2"/>
    <w:rsid w:val="00696C72"/>
    <w:rsid w:val="006A2ACF"/>
    <w:rsid w:val="006A46C1"/>
    <w:rsid w:val="006C1E25"/>
    <w:rsid w:val="006C3839"/>
    <w:rsid w:val="006C58F8"/>
    <w:rsid w:val="006E252E"/>
    <w:rsid w:val="006E69D7"/>
    <w:rsid w:val="00700EB7"/>
    <w:rsid w:val="007174C3"/>
    <w:rsid w:val="0072130D"/>
    <w:rsid w:val="007341AE"/>
    <w:rsid w:val="007510AD"/>
    <w:rsid w:val="00763D64"/>
    <w:rsid w:val="00764E64"/>
    <w:rsid w:val="007E4329"/>
    <w:rsid w:val="007F23A9"/>
    <w:rsid w:val="007F2AD1"/>
    <w:rsid w:val="007F4707"/>
    <w:rsid w:val="00825450"/>
    <w:rsid w:val="008602A0"/>
    <w:rsid w:val="00861F46"/>
    <w:rsid w:val="00883111"/>
    <w:rsid w:val="00887E12"/>
    <w:rsid w:val="00891AB8"/>
    <w:rsid w:val="008C53F4"/>
    <w:rsid w:val="008D3A71"/>
    <w:rsid w:val="008E33CE"/>
    <w:rsid w:val="008E3580"/>
    <w:rsid w:val="0090154E"/>
    <w:rsid w:val="00906255"/>
    <w:rsid w:val="009128C3"/>
    <w:rsid w:val="009230AE"/>
    <w:rsid w:val="00932A2E"/>
    <w:rsid w:val="00932D39"/>
    <w:rsid w:val="00935BA2"/>
    <w:rsid w:val="00944700"/>
    <w:rsid w:val="00962444"/>
    <w:rsid w:val="00962FEF"/>
    <w:rsid w:val="00982FE8"/>
    <w:rsid w:val="009A5D0F"/>
    <w:rsid w:val="009A7C69"/>
    <w:rsid w:val="009B6C06"/>
    <w:rsid w:val="009C0937"/>
    <w:rsid w:val="009E6062"/>
    <w:rsid w:val="009F32EC"/>
    <w:rsid w:val="00A12F04"/>
    <w:rsid w:val="00A23FD8"/>
    <w:rsid w:val="00A32A8C"/>
    <w:rsid w:val="00A32E7D"/>
    <w:rsid w:val="00A43162"/>
    <w:rsid w:val="00A544E3"/>
    <w:rsid w:val="00A66FAE"/>
    <w:rsid w:val="00A67911"/>
    <w:rsid w:val="00A80B39"/>
    <w:rsid w:val="00A93D80"/>
    <w:rsid w:val="00AA18F4"/>
    <w:rsid w:val="00AC4C1F"/>
    <w:rsid w:val="00AD6685"/>
    <w:rsid w:val="00AE3E0F"/>
    <w:rsid w:val="00B23378"/>
    <w:rsid w:val="00B25542"/>
    <w:rsid w:val="00B44DB5"/>
    <w:rsid w:val="00B4739A"/>
    <w:rsid w:val="00B527BB"/>
    <w:rsid w:val="00B65BC2"/>
    <w:rsid w:val="00B71B7E"/>
    <w:rsid w:val="00B778CF"/>
    <w:rsid w:val="00BA09AB"/>
    <w:rsid w:val="00BC0D9E"/>
    <w:rsid w:val="00BC6A2E"/>
    <w:rsid w:val="00BD4573"/>
    <w:rsid w:val="00BF11D8"/>
    <w:rsid w:val="00C108D9"/>
    <w:rsid w:val="00C1302A"/>
    <w:rsid w:val="00C30DB9"/>
    <w:rsid w:val="00C31633"/>
    <w:rsid w:val="00C45C38"/>
    <w:rsid w:val="00C56A81"/>
    <w:rsid w:val="00C64A73"/>
    <w:rsid w:val="00C942BE"/>
    <w:rsid w:val="00C967C7"/>
    <w:rsid w:val="00C96838"/>
    <w:rsid w:val="00C96BFE"/>
    <w:rsid w:val="00C96CD6"/>
    <w:rsid w:val="00CB0122"/>
    <w:rsid w:val="00CC2F34"/>
    <w:rsid w:val="00CD2993"/>
    <w:rsid w:val="00CF4B0C"/>
    <w:rsid w:val="00D03F22"/>
    <w:rsid w:val="00D1625F"/>
    <w:rsid w:val="00D41AFF"/>
    <w:rsid w:val="00D530D1"/>
    <w:rsid w:val="00D65CB5"/>
    <w:rsid w:val="00D70F29"/>
    <w:rsid w:val="00DA01E7"/>
    <w:rsid w:val="00DB2C58"/>
    <w:rsid w:val="00DB34B0"/>
    <w:rsid w:val="00DC2CAA"/>
    <w:rsid w:val="00DD0D43"/>
    <w:rsid w:val="00DE712A"/>
    <w:rsid w:val="00DF442C"/>
    <w:rsid w:val="00E2468F"/>
    <w:rsid w:val="00E2670A"/>
    <w:rsid w:val="00E36607"/>
    <w:rsid w:val="00E66064"/>
    <w:rsid w:val="00E77007"/>
    <w:rsid w:val="00E94D73"/>
    <w:rsid w:val="00E95A3D"/>
    <w:rsid w:val="00ED02D9"/>
    <w:rsid w:val="00EE4658"/>
    <w:rsid w:val="00F12B19"/>
    <w:rsid w:val="00F1440B"/>
    <w:rsid w:val="00F33B1A"/>
    <w:rsid w:val="00F858AE"/>
    <w:rsid w:val="00FA7E96"/>
    <w:rsid w:val="00FD10E1"/>
    <w:rsid w:val="00FE1FEE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3F7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5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CB0122"/>
    <w:pPr>
      <w:widowControl w:val="0"/>
      <w:autoSpaceDE w:val="0"/>
      <w:autoSpaceDN w:val="0"/>
      <w:spacing w:before="90" w:after="0" w:line="240" w:lineRule="auto"/>
      <w:ind w:left="720" w:hanging="695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F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4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2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32A8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B0122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CB0122"/>
    <w:pPr>
      <w:widowControl w:val="0"/>
      <w:autoSpaceDE w:val="0"/>
      <w:autoSpaceDN w:val="0"/>
      <w:spacing w:before="131" w:after="0" w:line="240" w:lineRule="auto"/>
      <w:ind w:left="720" w:hanging="695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B0122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rsid w:val="00CB0122"/>
    <w:rPr>
      <w:color w:val="0000FF"/>
      <w:u w:val="single"/>
    </w:rPr>
  </w:style>
  <w:style w:type="paragraph" w:customStyle="1" w:styleId="Default">
    <w:name w:val="Default"/>
    <w:rsid w:val="00CB012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B09C9"/>
  </w:style>
  <w:style w:type="character" w:customStyle="1" w:styleId="Heading1Char">
    <w:name w:val="Heading 1 Char"/>
    <w:basedOn w:val="DefaultParagraphFont"/>
    <w:link w:val="Heading1"/>
    <w:uiPriority w:val="9"/>
    <w:rsid w:val="00B2554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A1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F4"/>
  </w:style>
  <w:style w:type="paragraph" w:styleId="Footer">
    <w:name w:val="footer"/>
    <w:basedOn w:val="Normal"/>
    <w:link w:val="FooterChar"/>
    <w:uiPriority w:val="99"/>
    <w:unhideWhenUsed/>
    <w:rsid w:val="00AA1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5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CB0122"/>
    <w:pPr>
      <w:widowControl w:val="0"/>
      <w:autoSpaceDE w:val="0"/>
      <w:autoSpaceDN w:val="0"/>
      <w:spacing w:before="90" w:after="0" w:line="240" w:lineRule="auto"/>
      <w:ind w:left="720" w:hanging="695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F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4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25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32A8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CB0122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CB0122"/>
    <w:pPr>
      <w:widowControl w:val="0"/>
      <w:autoSpaceDE w:val="0"/>
      <w:autoSpaceDN w:val="0"/>
      <w:spacing w:before="131" w:after="0" w:line="240" w:lineRule="auto"/>
      <w:ind w:left="720" w:hanging="695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B0122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rsid w:val="00CB0122"/>
    <w:rPr>
      <w:color w:val="0000FF"/>
      <w:u w:val="single"/>
    </w:rPr>
  </w:style>
  <w:style w:type="paragraph" w:customStyle="1" w:styleId="Default">
    <w:name w:val="Default"/>
    <w:rsid w:val="00CB012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B09C9"/>
  </w:style>
  <w:style w:type="character" w:customStyle="1" w:styleId="Heading1Char">
    <w:name w:val="Heading 1 Char"/>
    <w:basedOn w:val="DefaultParagraphFont"/>
    <w:link w:val="Heading1"/>
    <w:uiPriority w:val="9"/>
    <w:rsid w:val="00B2554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A1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8F4"/>
  </w:style>
  <w:style w:type="paragraph" w:styleId="Footer">
    <w:name w:val="footer"/>
    <w:basedOn w:val="Normal"/>
    <w:link w:val="FooterChar"/>
    <w:uiPriority w:val="99"/>
    <w:unhideWhenUsed/>
    <w:rsid w:val="00AA1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hyperlink" Target="mailto::%20u.anindita@gmail.com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01C4C-C812-4449-9431-D7DE11D98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1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Anindita Ukil</dc:creator>
  <cp:lastModifiedBy>Souravi</cp:lastModifiedBy>
  <cp:revision>23</cp:revision>
  <dcterms:created xsi:type="dcterms:W3CDTF">2024-02-29T06:20:00Z</dcterms:created>
  <dcterms:modified xsi:type="dcterms:W3CDTF">2024-05-0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abf3b1da07811dfdfe7a60e2345a94627ba7f8f4d51c3150ad8392e955cc4</vt:lpwstr>
  </property>
</Properties>
</file>